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BDB42" w14:textId="77777777" w:rsidR="00350EF5" w:rsidRDefault="00350EF5" w:rsidP="00350EF5">
      <w:pPr>
        <w:spacing w:line="480" w:lineRule="auto"/>
        <w:jc w:val="center"/>
        <w:rPr>
          <w:i/>
          <w:iCs/>
        </w:rPr>
      </w:pPr>
    </w:p>
    <w:p w14:paraId="7AD2A7E5" w14:textId="567A8DB9" w:rsidR="006323B7" w:rsidRDefault="006323B7" w:rsidP="00350EF5">
      <w:pPr>
        <w:spacing w:line="480" w:lineRule="auto"/>
        <w:jc w:val="center"/>
        <w:rPr>
          <w:i/>
          <w:iCs/>
        </w:rPr>
      </w:pPr>
      <w:r w:rsidRPr="006323B7">
        <w:rPr>
          <w:i/>
          <w:iCs/>
        </w:rPr>
        <w:t>Supporting information</w:t>
      </w:r>
    </w:p>
    <w:p w14:paraId="3647ADFF" w14:textId="77777777" w:rsidR="006323B7" w:rsidRPr="006323B7" w:rsidRDefault="006323B7" w:rsidP="006323B7">
      <w:pPr>
        <w:spacing w:line="480" w:lineRule="auto"/>
        <w:jc w:val="center"/>
        <w:rPr>
          <w:i/>
          <w:iCs/>
          <w:u w:val="single"/>
        </w:rPr>
      </w:pPr>
    </w:p>
    <w:p w14:paraId="0846EC87" w14:textId="2D03601F" w:rsidR="00F130C7" w:rsidRDefault="00F130C7" w:rsidP="006323B7">
      <w:pPr>
        <w:spacing w:line="480" w:lineRule="auto"/>
        <w:jc w:val="center"/>
        <w:rPr>
          <w:b/>
          <w:bCs/>
        </w:rPr>
      </w:pPr>
      <w:r w:rsidRPr="004C6379">
        <w:rPr>
          <w:b/>
          <w:bCs/>
        </w:rPr>
        <w:t>Relative predation intensity of an intertidal gastropod on artificial coastal defence structures</w:t>
      </w:r>
    </w:p>
    <w:p w14:paraId="5DF3D334" w14:textId="77777777" w:rsidR="006323B7" w:rsidRPr="004C6379" w:rsidRDefault="006323B7" w:rsidP="006323B7">
      <w:pPr>
        <w:spacing w:line="480" w:lineRule="auto"/>
        <w:jc w:val="center"/>
        <w:rPr>
          <w:b/>
          <w:bCs/>
        </w:rPr>
      </w:pPr>
    </w:p>
    <w:p w14:paraId="59B7855E" w14:textId="6F0B2A6E" w:rsidR="006323B7" w:rsidRPr="00990F53" w:rsidRDefault="006323B7" w:rsidP="006323B7">
      <w:pPr>
        <w:spacing w:line="480" w:lineRule="auto"/>
        <w:jc w:val="center"/>
      </w:pPr>
      <w:r w:rsidRPr="00990F53">
        <w:t>Hannah H. J. Yeo</w:t>
      </w:r>
      <w:r w:rsidRPr="00990F53">
        <w:rPr>
          <w:vertAlign w:val="superscript"/>
        </w:rPr>
        <w:t>1,*</w:t>
      </w:r>
      <w:r w:rsidRPr="00990F53">
        <w:t>, Jing Ying Ye</w:t>
      </w:r>
      <w:r w:rsidRPr="00990F53">
        <w:rPr>
          <w:color w:val="000000" w:themeColor="text1"/>
        </w:rPr>
        <w:t>o</w:t>
      </w:r>
      <w:r w:rsidRPr="00990F53">
        <w:rPr>
          <w:color w:val="000000" w:themeColor="text1"/>
          <w:vertAlign w:val="superscript"/>
        </w:rPr>
        <w:t>1</w:t>
      </w:r>
      <w:r w:rsidRPr="00990F53">
        <w:t>, Peter A. Todd</w:t>
      </w:r>
      <w:r w:rsidRPr="00990F53">
        <w:rPr>
          <w:vertAlign w:val="superscript"/>
        </w:rPr>
        <w:t>1</w:t>
      </w:r>
    </w:p>
    <w:p w14:paraId="2696961A" w14:textId="77777777" w:rsidR="00350EF5" w:rsidRDefault="00350EF5" w:rsidP="006323B7">
      <w:pPr>
        <w:spacing w:line="480" w:lineRule="auto"/>
        <w:jc w:val="center"/>
        <w:rPr>
          <w:vertAlign w:val="superscript"/>
        </w:rPr>
      </w:pPr>
    </w:p>
    <w:p w14:paraId="70843ED0" w14:textId="14373FC8" w:rsidR="006323B7" w:rsidRPr="00990F53" w:rsidRDefault="006323B7" w:rsidP="006323B7">
      <w:pPr>
        <w:spacing w:line="480" w:lineRule="auto"/>
        <w:jc w:val="center"/>
      </w:pPr>
      <w:r w:rsidRPr="00990F53">
        <w:rPr>
          <w:vertAlign w:val="superscript"/>
        </w:rPr>
        <w:t xml:space="preserve">1 </w:t>
      </w:r>
      <w:r w:rsidRPr="00990F53">
        <w:t>Department of Biological Sciences, National University of Singapore, Singapore 117558</w:t>
      </w:r>
    </w:p>
    <w:p w14:paraId="149344D8" w14:textId="77777777" w:rsidR="00350EF5" w:rsidRDefault="00350EF5" w:rsidP="006323B7">
      <w:pPr>
        <w:spacing w:line="480" w:lineRule="auto"/>
        <w:jc w:val="center"/>
      </w:pPr>
    </w:p>
    <w:p w14:paraId="1C6A9F56" w14:textId="2D7FA2BF" w:rsidR="006323B7" w:rsidRPr="00990F53" w:rsidRDefault="006323B7" w:rsidP="006323B7">
      <w:pPr>
        <w:spacing w:line="480" w:lineRule="auto"/>
        <w:jc w:val="center"/>
      </w:pPr>
      <w:r w:rsidRPr="00990F53">
        <w:t xml:space="preserve">* Corresponding author: </w:t>
      </w:r>
      <w:r w:rsidRPr="0060339B">
        <w:t>h.yeo@</w:t>
      </w:r>
      <w:r w:rsidRPr="00990F53">
        <w:t>u.nus.edu;</w:t>
      </w:r>
    </w:p>
    <w:p w14:paraId="4B562AF8" w14:textId="666B9C5E" w:rsidR="00F130C7" w:rsidRDefault="006323B7" w:rsidP="006323B7">
      <w:pPr>
        <w:spacing w:line="480" w:lineRule="auto"/>
        <w:jc w:val="center"/>
        <w:rPr>
          <w:rStyle w:val="Hyperlink"/>
          <w:color w:val="000000" w:themeColor="text1"/>
        </w:rPr>
      </w:pPr>
      <w:r w:rsidRPr="00990F53">
        <w:t>Co-corresponding author:</w:t>
      </w:r>
      <w:r w:rsidRPr="00990F53">
        <w:rPr>
          <w:rStyle w:val="Hyperlink"/>
          <w:color w:val="000000" w:themeColor="text1"/>
        </w:rPr>
        <w:t xml:space="preserve"> </w:t>
      </w:r>
      <w:hyperlink r:id="rId7" w:history="1">
        <w:r w:rsidRPr="006940F2">
          <w:rPr>
            <w:rStyle w:val="Hyperlink"/>
          </w:rPr>
          <w:t>dbspat@nus.edu.sg</w:t>
        </w:r>
      </w:hyperlink>
    </w:p>
    <w:p w14:paraId="5CF8062E" w14:textId="495AA8E0" w:rsidR="006323B7" w:rsidRDefault="006323B7">
      <w:pPr>
        <w:rPr>
          <w:b/>
          <w:bCs/>
        </w:rPr>
      </w:pPr>
      <w:r>
        <w:rPr>
          <w:b/>
          <w:bCs/>
        </w:rPr>
        <w:br w:type="page"/>
      </w:r>
    </w:p>
    <w:p w14:paraId="360D7457" w14:textId="77777777" w:rsidR="006323B7" w:rsidRPr="004C6379" w:rsidRDefault="006323B7" w:rsidP="006323B7">
      <w:pPr>
        <w:spacing w:line="480" w:lineRule="auto"/>
        <w:rPr>
          <w:b/>
          <w:bCs/>
        </w:rPr>
      </w:pPr>
    </w:p>
    <w:p w14:paraId="01B33C4B" w14:textId="77777777" w:rsidR="00F130C7" w:rsidRPr="004C6379" w:rsidRDefault="00F130C7" w:rsidP="00F130C7">
      <w:pPr>
        <w:spacing w:line="480" w:lineRule="auto"/>
        <w:rPr>
          <w:b/>
          <w:bCs/>
          <w:u w:val="single"/>
        </w:rPr>
      </w:pPr>
      <w:r w:rsidRPr="004C6379">
        <w:rPr>
          <w:noProof/>
          <w:lang w:val="en-US" w:eastAsia="zh-CN"/>
        </w:rPr>
        <w:drawing>
          <wp:inline distT="0" distB="0" distL="0" distR="0" wp14:anchorId="16E0CCE6" wp14:editId="492158DD">
            <wp:extent cx="5580848" cy="2457907"/>
            <wp:effectExtent l="0" t="0" r="1270" b="0"/>
            <wp:docPr id="11" name="Picture 11" descr="A picture containing ground, out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ground, outdoor&#10;&#10;Description automatically generated"/>
                    <pic:cNvPicPr/>
                  </pic:nvPicPr>
                  <pic:blipFill rotWithShape="1"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84393" cy="2459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1CC7F6" w14:textId="77777777" w:rsidR="00F130C7" w:rsidRPr="004C6379" w:rsidRDefault="00F130C7" w:rsidP="00F130C7">
      <w:pPr>
        <w:spacing w:line="480" w:lineRule="auto"/>
        <w:rPr>
          <w:b/>
          <w:bCs/>
          <w:u w:val="single"/>
        </w:rPr>
      </w:pPr>
      <w:r w:rsidRPr="004C6379">
        <w:rPr>
          <w:b/>
          <w:bCs/>
        </w:rPr>
        <w:t xml:space="preserve">Figure S1. </w:t>
      </w:r>
      <w:r w:rsidRPr="004C6379">
        <w:t xml:space="preserve">Individual </w:t>
      </w:r>
      <w:r w:rsidRPr="004C6379">
        <w:rPr>
          <w:i/>
          <w:iCs/>
        </w:rPr>
        <w:t xml:space="preserve">N. </w:t>
      </w:r>
      <w:proofErr w:type="spellStart"/>
      <w:r w:rsidRPr="004C6379">
        <w:rPr>
          <w:i/>
          <w:iCs/>
        </w:rPr>
        <w:t>undata</w:t>
      </w:r>
      <w:proofErr w:type="spellEnd"/>
      <w:r w:rsidRPr="004C6379">
        <w:t xml:space="preserve"> tethered on seawall to a black screw using black cable ties.</w:t>
      </w:r>
    </w:p>
    <w:p w14:paraId="6F30037B" w14:textId="77777777" w:rsidR="00F130C7" w:rsidRPr="004C6379" w:rsidRDefault="00F130C7" w:rsidP="00F130C7">
      <w:pPr>
        <w:spacing w:line="480" w:lineRule="auto"/>
        <w:rPr>
          <w:b/>
          <w:bCs/>
          <w:u w:val="single"/>
        </w:rPr>
      </w:pPr>
    </w:p>
    <w:p w14:paraId="339CD26B" w14:textId="77777777" w:rsidR="006323B7" w:rsidRDefault="006323B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0C6DC425" w14:textId="77777777" w:rsidR="00F130C7" w:rsidRPr="004C6379" w:rsidRDefault="00F130C7" w:rsidP="00F130C7">
      <w:pPr>
        <w:spacing w:line="480" w:lineRule="auto"/>
        <w:jc w:val="center"/>
        <w:rPr>
          <w:b/>
          <w:bCs/>
        </w:rPr>
      </w:pPr>
      <w:r w:rsidRPr="004C6379">
        <w:rPr>
          <w:b/>
          <w:bCs/>
          <w:noProof/>
          <w:lang w:val="en-US" w:eastAsia="zh-CN"/>
        </w:rPr>
        <w:lastRenderedPageBreak/>
        <w:drawing>
          <wp:inline distT="0" distB="0" distL="0" distR="0" wp14:anchorId="1F5AF0CD" wp14:editId="51A5311F">
            <wp:extent cx="5772845" cy="4329953"/>
            <wp:effectExtent l="0" t="0" r="0" b="127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2487" cy="4344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A6820" w14:textId="68B7C246" w:rsidR="00F130C7" w:rsidRDefault="00F130C7" w:rsidP="00F130C7">
      <w:r w:rsidRPr="004C6379">
        <w:rPr>
          <w:b/>
          <w:bCs/>
        </w:rPr>
        <w:t xml:space="preserve">Figure S2. </w:t>
      </w:r>
      <w:r w:rsidRPr="004C6379">
        <w:t xml:space="preserve">Size-frequency distribution for </w:t>
      </w:r>
      <w:r w:rsidRPr="004C6379">
        <w:rPr>
          <w:i/>
          <w:iCs/>
        </w:rPr>
        <w:t xml:space="preserve">N. </w:t>
      </w:r>
      <w:proofErr w:type="spellStart"/>
      <w:r w:rsidRPr="004C6379">
        <w:rPr>
          <w:i/>
          <w:iCs/>
        </w:rPr>
        <w:t>undata</w:t>
      </w:r>
      <w:proofErr w:type="spellEnd"/>
      <w:r w:rsidRPr="004C6379">
        <w:rPr>
          <w:i/>
          <w:iCs/>
        </w:rPr>
        <w:t xml:space="preserve"> </w:t>
      </w:r>
      <w:r w:rsidRPr="004C6379">
        <w:t>found at all four study sites</w:t>
      </w:r>
      <w:r w:rsidR="00157A47">
        <w:t>.</w:t>
      </w:r>
      <w:r w:rsidR="00BA6673">
        <w:t xml:space="preserve"> </w:t>
      </w:r>
    </w:p>
    <w:p w14:paraId="55060C54" w14:textId="04BF3929" w:rsidR="00BA6673" w:rsidRDefault="00BA6673" w:rsidP="00F130C7">
      <w:r>
        <w:t xml:space="preserve"> </w:t>
      </w:r>
    </w:p>
    <w:p w14:paraId="3700929E" w14:textId="77777777" w:rsidR="00BA6673" w:rsidRDefault="00BA6673">
      <w:r>
        <w:br w:type="page"/>
      </w:r>
    </w:p>
    <w:p w14:paraId="43829C9E" w14:textId="77777777" w:rsidR="00BA6673" w:rsidRPr="00BA6673" w:rsidRDefault="00BA6673" w:rsidP="00F130C7"/>
    <w:p w14:paraId="2C4985AB" w14:textId="77777777" w:rsidR="00F130C7" w:rsidRPr="004C6379" w:rsidRDefault="00F130C7" w:rsidP="00F130C7">
      <w:pPr>
        <w:spacing w:line="480" w:lineRule="auto"/>
        <w:jc w:val="center"/>
      </w:pPr>
      <w:r w:rsidRPr="004C6379">
        <w:rPr>
          <w:noProof/>
          <w:lang w:val="en-US" w:eastAsia="zh-CN"/>
        </w:rPr>
        <w:drawing>
          <wp:inline distT="0" distB="0" distL="0" distR="0" wp14:anchorId="3FDC6F04" wp14:editId="02E8272B">
            <wp:extent cx="5719061" cy="4289612"/>
            <wp:effectExtent l="0" t="0" r="0" b="317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029" cy="4306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9B622" w14:textId="77777777" w:rsidR="00F130C7" w:rsidRPr="004C6379" w:rsidRDefault="00F130C7" w:rsidP="00F130C7">
      <w:r w:rsidRPr="004C6379">
        <w:rPr>
          <w:b/>
          <w:bCs/>
        </w:rPr>
        <w:t xml:space="preserve">Figure S3. </w:t>
      </w:r>
      <w:r w:rsidRPr="004C6379">
        <w:t xml:space="preserve">Shell size gradient with tidal height for </w:t>
      </w:r>
      <w:r w:rsidRPr="004C6379">
        <w:rPr>
          <w:i/>
          <w:iCs/>
        </w:rPr>
        <w:t xml:space="preserve">N. </w:t>
      </w:r>
      <w:proofErr w:type="spellStart"/>
      <w:r w:rsidRPr="004C6379">
        <w:rPr>
          <w:i/>
          <w:iCs/>
        </w:rPr>
        <w:t>undata</w:t>
      </w:r>
      <w:proofErr w:type="spellEnd"/>
      <w:r w:rsidRPr="004C6379">
        <w:rPr>
          <w:i/>
          <w:iCs/>
        </w:rPr>
        <w:t xml:space="preserve"> </w:t>
      </w:r>
      <w:r w:rsidRPr="004C6379">
        <w:t>found at all four study sites.</w:t>
      </w:r>
    </w:p>
    <w:p w14:paraId="72ECF4FD" w14:textId="77777777" w:rsidR="00F130C7" w:rsidRPr="004C6379" w:rsidRDefault="00F130C7" w:rsidP="00F130C7">
      <w:pPr>
        <w:spacing w:line="480" w:lineRule="auto"/>
        <w:jc w:val="center"/>
        <w:rPr>
          <w:b/>
          <w:bCs/>
          <w:lang w:val="en-US"/>
        </w:rPr>
      </w:pPr>
      <w:r w:rsidRPr="004C6379">
        <w:rPr>
          <w:b/>
          <w:bCs/>
          <w:noProof/>
          <w:lang w:val="en-US" w:eastAsia="zh-CN"/>
        </w:rPr>
        <w:lastRenderedPageBreak/>
        <w:drawing>
          <wp:inline distT="0" distB="0" distL="0" distR="0" wp14:anchorId="1FDC8AE3" wp14:editId="342E375A">
            <wp:extent cx="5848464" cy="5875020"/>
            <wp:effectExtent l="0" t="0" r="6350" b="508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040"/>
                    <a:stretch/>
                  </pic:blipFill>
                  <pic:spPr bwMode="auto">
                    <a:xfrm>
                      <a:off x="0" y="0"/>
                      <a:ext cx="5870208" cy="5896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7F886C" w14:textId="77777777" w:rsidR="00F130C7" w:rsidRPr="004C6379" w:rsidRDefault="00F130C7" w:rsidP="00F130C7">
      <w:pPr>
        <w:rPr>
          <w:b/>
          <w:bCs/>
          <w:lang w:val="en-US"/>
        </w:rPr>
      </w:pPr>
      <w:r w:rsidRPr="004C6379">
        <w:rPr>
          <w:b/>
          <w:bCs/>
        </w:rPr>
        <w:t>Figure S4.</w:t>
      </w:r>
      <w:r w:rsidRPr="004C6379">
        <w:t xml:space="preserve"> Mean (±S.E.) percentage mortality of tethered </w:t>
      </w:r>
      <w:r w:rsidRPr="004C6379">
        <w:rPr>
          <w:i/>
          <w:iCs/>
        </w:rPr>
        <w:t xml:space="preserve">N. </w:t>
      </w:r>
      <w:proofErr w:type="spellStart"/>
      <w:r w:rsidRPr="004C6379">
        <w:rPr>
          <w:i/>
          <w:iCs/>
        </w:rPr>
        <w:t>undata</w:t>
      </w:r>
      <w:proofErr w:type="spellEnd"/>
      <w:r w:rsidRPr="004C6379">
        <w:t xml:space="preserve"> after three days for each experimental round and site. </w:t>
      </w:r>
      <w:r w:rsidRPr="004C6379">
        <w:rPr>
          <w:b/>
          <w:bCs/>
          <w:lang w:val="en-US"/>
        </w:rPr>
        <w:br w:type="page"/>
      </w:r>
    </w:p>
    <w:p w14:paraId="5BCB5667" w14:textId="77777777" w:rsidR="006323B7" w:rsidRDefault="006323B7" w:rsidP="006323B7">
      <w:pPr>
        <w:rPr>
          <w:color w:val="000000" w:themeColor="text1"/>
        </w:rPr>
      </w:pPr>
      <w:r w:rsidRPr="00301107">
        <w:rPr>
          <w:b/>
          <w:bCs/>
          <w:color w:val="000000" w:themeColor="text1"/>
        </w:rPr>
        <w:lastRenderedPageBreak/>
        <w:t>Table S1.</w:t>
      </w:r>
      <w:r w:rsidRPr="00301107">
        <w:rPr>
          <w:color w:val="000000" w:themeColor="text1"/>
        </w:rPr>
        <w:t xml:space="preserve"> Generalized linear mixed effect models from most saturated to simplified model. </w:t>
      </w:r>
      <w:proofErr w:type="spellStart"/>
      <w:r w:rsidRPr="00301107">
        <w:rPr>
          <w:bCs/>
          <w:i/>
          <w:iCs/>
          <w:color w:val="000000" w:themeColor="text1"/>
        </w:rPr>
        <w:t>df</w:t>
      </w:r>
      <w:proofErr w:type="spellEnd"/>
      <w:r w:rsidRPr="00301107">
        <w:rPr>
          <w:bCs/>
          <w:color w:val="000000" w:themeColor="text1"/>
        </w:rPr>
        <w:t xml:space="preserve"> = degrees of freedom; AIC = </w:t>
      </w:r>
      <w:r w:rsidRPr="00301107">
        <w:rPr>
          <w:color w:val="000000" w:themeColor="text1"/>
        </w:rPr>
        <w:t>Akaike information criterion values were used to simplify and select the final and best model.</w:t>
      </w:r>
    </w:p>
    <w:p w14:paraId="22BE9E30" w14:textId="77777777" w:rsidR="006323B7" w:rsidRPr="00301107" w:rsidRDefault="006323B7" w:rsidP="006323B7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7085"/>
        <w:gridCol w:w="495"/>
        <w:gridCol w:w="876"/>
      </w:tblGrid>
      <w:tr w:rsidR="006323B7" w:rsidRPr="004C6379" w14:paraId="2E2B9E7A" w14:textId="77777777" w:rsidTr="006F5DF2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05C75914" w14:textId="77777777" w:rsidR="006323B7" w:rsidRPr="00301107" w:rsidRDefault="006323B7" w:rsidP="006F5DF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01107">
              <w:rPr>
                <w:b/>
                <w:bCs/>
                <w:color w:val="000000" w:themeColor="text1"/>
              </w:rPr>
              <w:t>No.</w:t>
            </w:r>
          </w:p>
        </w:tc>
        <w:tc>
          <w:tcPr>
            <w:tcW w:w="7085" w:type="dxa"/>
            <w:tcBorders>
              <w:top w:val="single" w:sz="4" w:space="0" w:color="auto"/>
              <w:bottom w:val="single" w:sz="4" w:space="0" w:color="auto"/>
            </w:tcBorders>
          </w:tcPr>
          <w:p w14:paraId="4BB10C3D" w14:textId="77777777" w:rsidR="006323B7" w:rsidRPr="00301107" w:rsidRDefault="006323B7" w:rsidP="006F5DF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301107">
              <w:rPr>
                <w:b/>
                <w:bCs/>
                <w:color w:val="000000" w:themeColor="text1"/>
              </w:rPr>
              <w:t>Model Formula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622F4DEF" w14:textId="77777777" w:rsidR="006323B7" w:rsidRPr="00301107" w:rsidRDefault="006323B7" w:rsidP="006F5DF2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301107">
              <w:rPr>
                <w:b/>
                <w:bCs/>
                <w:i/>
                <w:iCs/>
                <w:color w:val="000000" w:themeColor="text1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BCDB87E" w14:textId="77777777" w:rsidR="006323B7" w:rsidRPr="00301107" w:rsidRDefault="006323B7" w:rsidP="006F5DF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01107">
              <w:rPr>
                <w:b/>
                <w:bCs/>
                <w:color w:val="000000" w:themeColor="text1"/>
              </w:rPr>
              <w:t>AIC</w:t>
            </w:r>
          </w:p>
        </w:tc>
      </w:tr>
      <w:tr w:rsidR="006323B7" w:rsidRPr="004C6379" w14:paraId="4FBFAEA8" w14:textId="77777777" w:rsidTr="006F5DF2">
        <w:tc>
          <w:tcPr>
            <w:tcW w:w="570" w:type="dxa"/>
            <w:tcBorders>
              <w:top w:val="single" w:sz="4" w:space="0" w:color="auto"/>
            </w:tcBorders>
          </w:tcPr>
          <w:p w14:paraId="5A6B8CF4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1</w:t>
            </w:r>
          </w:p>
        </w:tc>
        <w:tc>
          <w:tcPr>
            <w:tcW w:w="7085" w:type="dxa"/>
            <w:tcBorders>
              <w:top w:val="single" w:sz="4" w:space="0" w:color="auto"/>
            </w:tcBorders>
          </w:tcPr>
          <w:p w14:paraId="6B0B564A" w14:textId="77777777" w:rsidR="006323B7" w:rsidRPr="00301107" w:rsidRDefault="006323B7" w:rsidP="006F5DF2">
            <w:pPr>
              <w:spacing w:line="276" w:lineRule="auto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Mortality ~ Site * Shore Height * Colour + Size + (1 |Plot) + (1 |Round)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2CFA3312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19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585F975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474.65</w:t>
            </w:r>
          </w:p>
        </w:tc>
      </w:tr>
      <w:tr w:rsidR="006323B7" w:rsidRPr="004C6379" w14:paraId="39030747" w14:textId="77777777" w:rsidTr="006F5DF2">
        <w:tc>
          <w:tcPr>
            <w:tcW w:w="570" w:type="dxa"/>
          </w:tcPr>
          <w:p w14:paraId="079C42DE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2</w:t>
            </w:r>
          </w:p>
        </w:tc>
        <w:tc>
          <w:tcPr>
            <w:tcW w:w="7085" w:type="dxa"/>
          </w:tcPr>
          <w:p w14:paraId="10BDFE57" w14:textId="77777777" w:rsidR="006323B7" w:rsidRPr="00301107" w:rsidRDefault="006323B7" w:rsidP="006F5DF2">
            <w:pPr>
              <w:spacing w:line="276" w:lineRule="auto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Mortality ~ Site * Shore Height * Colour + Size + (1 |Round)</w:t>
            </w:r>
          </w:p>
        </w:tc>
        <w:tc>
          <w:tcPr>
            <w:tcW w:w="495" w:type="dxa"/>
          </w:tcPr>
          <w:p w14:paraId="63D31237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18</w:t>
            </w:r>
          </w:p>
        </w:tc>
        <w:tc>
          <w:tcPr>
            <w:tcW w:w="876" w:type="dxa"/>
          </w:tcPr>
          <w:p w14:paraId="336EB42E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474.65</w:t>
            </w:r>
          </w:p>
        </w:tc>
      </w:tr>
      <w:tr w:rsidR="006323B7" w:rsidRPr="004C6379" w14:paraId="4A115B98" w14:textId="77777777" w:rsidTr="006F5DF2">
        <w:tc>
          <w:tcPr>
            <w:tcW w:w="570" w:type="dxa"/>
          </w:tcPr>
          <w:p w14:paraId="443AFBF8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3</w:t>
            </w:r>
          </w:p>
        </w:tc>
        <w:tc>
          <w:tcPr>
            <w:tcW w:w="7085" w:type="dxa"/>
          </w:tcPr>
          <w:p w14:paraId="25E13662" w14:textId="77777777" w:rsidR="006323B7" w:rsidRPr="00301107" w:rsidRDefault="006323B7" w:rsidP="006F5DF2">
            <w:pPr>
              <w:spacing w:line="276" w:lineRule="auto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Mortality ~ Site + Shore Height + Colour + Size + (1 |Round) + Site : Shore Height + Site : Colour + Shore Height : Colour</w:t>
            </w:r>
          </w:p>
        </w:tc>
        <w:tc>
          <w:tcPr>
            <w:tcW w:w="495" w:type="dxa"/>
          </w:tcPr>
          <w:p w14:paraId="4BF0068C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15</w:t>
            </w:r>
          </w:p>
        </w:tc>
        <w:tc>
          <w:tcPr>
            <w:tcW w:w="876" w:type="dxa"/>
          </w:tcPr>
          <w:p w14:paraId="5238047F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469.65</w:t>
            </w:r>
          </w:p>
        </w:tc>
      </w:tr>
      <w:tr w:rsidR="006323B7" w:rsidRPr="004C6379" w14:paraId="4A6DBF6F" w14:textId="77777777" w:rsidTr="006F5DF2">
        <w:tc>
          <w:tcPr>
            <w:tcW w:w="570" w:type="dxa"/>
          </w:tcPr>
          <w:p w14:paraId="16F3BFCC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4</w:t>
            </w:r>
          </w:p>
        </w:tc>
        <w:tc>
          <w:tcPr>
            <w:tcW w:w="7085" w:type="dxa"/>
          </w:tcPr>
          <w:p w14:paraId="2011A5F7" w14:textId="77777777" w:rsidR="006323B7" w:rsidRPr="00301107" w:rsidRDefault="006323B7" w:rsidP="006F5DF2">
            <w:pPr>
              <w:spacing w:line="276" w:lineRule="auto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Mortality ~ Site + Shore Height + Colour + Size + (1 |Round) + Site : Shore Height + Site : Colour</w:t>
            </w:r>
          </w:p>
        </w:tc>
        <w:tc>
          <w:tcPr>
            <w:tcW w:w="495" w:type="dxa"/>
          </w:tcPr>
          <w:p w14:paraId="6018B8B0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14</w:t>
            </w:r>
          </w:p>
        </w:tc>
        <w:tc>
          <w:tcPr>
            <w:tcW w:w="876" w:type="dxa"/>
          </w:tcPr>
          <w:p w14:paraId="2F722E7A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467.74</w:t>
            </w:r>
          </w:p>
        </w:tc>
      </w:tr>
      <w:tr w:rsidR="006323B7" w:rsidRPr="004C6379" w14:paraId="5F1D59E0" w14:textId="77777777" w:rsidTr="006F5DF2">
        <w:tc>
          <w:tcPr>
            <w:tcW w:w="570" w:type="dxa"/>
          </w:tcPr>
          <w:p w14:paraId="6F55D93E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5</w:t>
            </w:r>
          </w:p>
        </w:tc>
        <w:tc>
          <w:tcPr>
            <w:tcW w:w="7085" w:type="dxa"/>
          </w:tcPr>
          <w:p w14:paraId="4B7C0A25" w14:textId="77777777" w:rsidR="006323B7" w:rsidRPr="00301107" w:rsidRDefault="006323B7" w:rsidP="006F5DF2">
            <w:pPr>
              <w:spacing w:line="276" w:lineRule="auto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Mortality ~ Site + Shore Height + Colour + Size + (1 |Round) + Site : Shore Height</w:t>
            </w:r>
          </w:p>
        </w:tc>
        <w:tc>
          <w:tcPr>
            <w:tcW w:w="495" w:type="dxa"/>
          </w:tcPr>
          <w:p w14:paraId="709E198F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11</w:t>
            </w:r>
          </w:p>
        </w:tc>
        <w:tc>
          <w:tcPr>
            <w:tcW w:w="876" w:type="dxa"/>
          </w:tcPr>
          <w:p w14:paraId="7C478745" w14:textId="77777777" w:rsidR="006323B7" w:rsidRPr="00301107" w:rsidRDefault="006323B7" w:rsidP="006F5DF2">
            <w:pPr>
              <w:spacing w:line="276" w:lineRule="auto"/>
              <w:jc w:val="center"/>
              <w:rPr>
                <w:color w:val="000000" w:themeColor="text1"/>
              </w:rPr>
            </w:pPr>
            <w:r w:rsidRPr="00301107">
              <w:rPr>
                <w:color w:val="000000" w:themeColor="text1"/>
              </w:rPr>
              <w:t>465.03</w:t>
            </w:r>
          </w:p>
        </w:tc>
      </w:tr>
    </w:tbl>
    <w:p w14:paraId="040DD14D" w14:textId="1FF7695F" w:rsidR="006323B7" w:rsidRDefault="006323B7" w:rsidP="006323B7">
      <w:pPr>
        <w:rPr>
          <w:b/>
          <w:bCs/>
          <w:lang w:val="en-US"/>
        </w:rPr>
      </w:pPr>
    </w:p>
    <w:p w14:paraId="44EF2132" w14:textId="77777777" w:rsidR="00BA6673" w:rsidRDefault="00BA6673" w:rsidP="006323B7">
      <w:pPr>
        <w:rPr>
          <w:b/>
          <w:bCs/>
          <w:lang w:val="en-US"/>
        </w:rPr>
      </w:pPr>
    </w:p>
    <w:p w14:paraId="2123322B" w14:textId="77777777" w:rsidR="006323B7" w:rsidRDefault="006323B7" w:rsidP="006323B7">
      <w:pPr>
        <w:rPr>
          <w:lang w:val="en-US"/>
        </w:rPr>
      </w:pPr>
      <w:r w:rsidRPr="004C6379">
        <w:rPr>
          <w:b/>
          <w:bCs/>
          <w:lang w:val="en-US"/>
        </w:rPr>
        <w:t>Table S2.</w:t>
      </w:r>
      <w:r w:rsidRPr="004C6379">
        <w:rPr>
          <w:lang w:val="en-US"/>
        </w:rPr>
        <w:t xml:space="preserve"> Deviance Information Criteria for several random effect models. Each model was run twice </w:t>
      </w:r>
      <w:proofErr w:type="gramStart"/>
      <w:r w:rsidRPr="004C6379">
        <w:rPr>
          <w:lang w:val="en-US"/>
        </w:rPr>
        <w:t>in order to</w:t>
      </w:r>
      <w:proofErr w:type="gramEnd"/>
      <w:r w:rsidRPr="004C6379">
        <w:rPr>
          <w:lang w:val="en-US"/>
        </w:rPr>
        <w:t xml:space="preserve"> assess the level of Monte Carlo error in calculating DIC.</w:t>
      </w:r>
    </w:p>
    <w:p w14:paraId="5E486221" w14:textId="77777777" w:rsidR="006323B7" w:rsidRPr="004C6379" w:rsidRDefault="006323B7" w:rsidP="006323B7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32"/>
        <w:gridCol w:w="2497"/>
        <w:gridCol w:w="2497"/>
      </w:tblGrid>
      <w:tr w:rsidR="006323B7" w:rsidRPr="004C6379" w14:paraId="0C65A0D6" w14:textId="77777777" w:rsidTr="006F5DF2">
        <w:trPr>
          <w:trHeight w:val="290"/>
        </w:trPr>
        <w:tc>
          <w:tcPr>
            <w:tcW w:w="2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62E8" w14:textId="77777777" w:rsidR="006323B7" w:rsidRPr="004C6379" w:rsidRDefault="006323B7" w:rsidP="006F5DF2">
            <w:pPr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Random effects in model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2CBC" w14:textId="77777777" w:rsidR="006323B7" w:rsidRPr="004C6379" w:rsidRDefault="006323B7" w:rsidP="006F5DF2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DIC 1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E297" w14:textId="77777777" w:rsidR="006323B7" w:rsidRPr="004C6379" w:rsidRDefault="006323B7" w:rsidP="006F5DF2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DIC 2</w:t>
            </w:r>
          </w:p>
        </w:tc>
      </w:tr>
      <w:tr w:rsidR="006323B7" w:rsidRPr="004C6379" w14:paraId="6F1E9BCB" w14:textId="77777777" w:rsidTr="006F5DF2">
        <w:trPr>
          <w:trHeight w:val="290"/>
        </w:trPr>
        <w:tc>
          <w:tcPr>
            <w:tcW w:w="22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ED63" w14:textId="77777777" w:rsidR="006323B7" w:rsidRPr="004C6379" w:rsidRDefault="006323B7" w:rsidP="006F5DF2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Full (</w:t>
            </w:r>
            <w:proofErr w:type="spellStart"/>
            <w:r w:rsidRPr="004C6379">
              <w:rPr>
                <w:color w:val="000000"/>
                <w:lang w:eastAsia="en-SG"/>
              </w:rPr>
              <w:t>Plot:Round</w:t>
            </w:r>
            <w:proofErr w:type="spellEnd"/>
            <w:r w:rsidRPr="004C6379">
              <w:rPr>
                <w:color w:val="000000"/>
                <w:lang w:eastAsia="en-SG"/>
              </w:rPr>
              <w:t>)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B8EB" w14:textId="77777777" w:rsidR="006323B7" w:rsidRPr="004C6379" w:rsidRDefault="006323B7" w:rsidP="006F5DF2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21.98145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F3EC" w14:textId="77777777" w:rsidR="006323B7" w:rsidRPr="004C6379" w:rsidRDefault="006323B7" w:rsidP="006F5DF2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27.90115</w:t>
            </w:r>
          </w:p>
        </w:tc>
      </w:tr>
      <w:tr w:rsidR="006323B7" w:rsidRPr="004C6379" w14:paraId="0BA19DB7" w14:textId="77777777" w:rsidTr="006F5DF2">
        <w:trPr>
          <w:trHeight w:val="290"/>
        </w:trPr>
        <w:tc>
          <w:tcPr>
            <w:tcW w:w="2233" w:type="pct"/>
            <w:shd w:val="clear" w:color="auto" w:fill="auto"/>
            <w:noWrap/>
            <w:vAlign w:val="center"/>
            <w:hideMark/>
          </w:tcPr>
          <w:p w14:paraId="044BACB7" w14:textId="77777777" w:rsidR="006323B7" w:rsidRPr="004C6379" w:rsidRDefault="006323B7" w:rsidP="006F5DF2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Round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14:paraId="662DA698" w14:textId="77777777" w:rsidR="006323B7" w:rsidRPr="004C6379" w:rsidRDefault="006323B7" w:rsidP="006F5DF2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334.91026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14:paraId="005D0551" w14:textId="77777777" w:rsidR="006323B7" w:rsidRPr="004C6379" w:rsidRDefault="006323B7" w:rsidP="006F5DF2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332.63678</w:t>
            </w:r>
          </w:p>
        </w:tc>
      </w:tr>
      <w:tr w:rsidR="006323B7" w:rsidRPr="004C6379" w14:paraId="63CF72EC" w14:textId="77777777" w:rsidTr="006F5DF2">
        <w:trPr>
          <w:trHeight w:val="290"/>
        </w:trPr>
        <w:tc>
          <w:tcPr>
            <w:tcW w:w="2233" w:type="pct"/>
            <w:shd w:val="clear" w:color="auto" w:fill="auto"/>
            <w:noWrap/>
            <w:vAlign w:val="center"/>
            <w:hideMark/>
          </w:tcPr>
          <w:p w14:paraId="522C2C2E" w14:textId="77777777" w:rsidR="006323B7" w:rsidRPr="004C6379" w:rsidRDefault="006323B7" w:rsidP="006F5DF2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Plot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14:paraId="03A7B97F" w14:textId="77777777" w:rsidR="006323B7" w:rsidRPr="004C6379" w:rsidRDefault="006323B7" w:rsidP="006F5DF2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303.37847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14:paraId="5483EAB1" w14:textId="77777777" w:rsidR="006323B7" w:rsidRPr="004C6379" w:rsidRDefault="006323B7" w:rsidP="006F5DF2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310.45353</w:t>
            </w:r>
          </w:p>
        </w:tc>
      </w:tr>
    </w:tbl>
    <w:p w14:paraId="70392848" w14:textId="77777777" w:rsidR="006323B7" w:rsidRDefault="006323B7" w:rsidP="00F130C7">
      <w:pPr>
        <w:rPr>
          <w:b/>
          <w:bCs/>
          <w:lang w:val="en-US"/>
        </w:rPr>
      </w:pPr>
    </w:p>
    <w:p w14:paraId="4111D3DD" w14:textId="77777777" w:rsidR="00BA6673" w:rsidRDefault="00BA6673" w:rsidP="00F130C7">
      <w:pPr>
        <w:rPr>
          <w:b/>
          <w:bCs/>
          <w:lang w:val="en-US"/>
        </w:rPr>
      </w:pPr>
    </w:p>
    <w:p w14:paraId="42A14A1C" w14:textId="0F05E544" w:rsidR="00F130C7" w:rsidRDefault="00F130C7" w:rsidP="00F130C7">
      <w:pPr>
        <w:rPr>
          <w:lang w:val="en-US"/>
        </w:rPr>
      </w:pPr>
      <w:r w:rsidRPr="004C6379">
        <w:rPr>
          <w:b/>
          <w:bCs/>
          <w:lang w:val="en-US"/>
        </w:rPr>
        <w:t>Table S</w:t>
      </w:r>
      <w:r w:rsidR="007007CF">
        <w:rPr>
          <w:b/>
          <w:bCs/>
          <w:lang w:val="en-US"/>
        </w:rPr>
        <w:t>3</w:t>
      </w:r>
      <w:r w:rsidRPr="004C6379">
        <w:rPr>
          <w:lang w:val="en-US"/>
        </w:rPr>
        <w:t>. Summary output of PCA model showing the importance of components</w:t>
      </w:r>
      <w:r w:rsidR="00143DB6">
        <w:rPr>
          <w:lang w:val="en-US"/>
        </w:rPr>
        <w:t>.</w:t>
      </w:r>
    </w:p>
    <w:p w14:paraId="1159CCA9" w14:textId="77777777" w:rsidR="00143DB6" w:rsidRPr="004C6379" w:rsidRDefault="00143DB6" w:rsidP="00F130C7">
      <w:pPr>
        <w:rPr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42"/>
        <w:gridCol w:w="1421"/>
        <w:gridCol w:w="1421"/>
        <w:gridCol w:w="1421"/>
        <w:gridCol w:w="1421"/>
      </w:tblGrid>
      <w:tr w:rsidR="00F130C7" w:rsidRPr="004C6379" w14:paraId="3A2F32EF" w14:textId="77777777" w:rsidTr="00301107">
        <w:trPr>
          <w:trHeight w:val="290"/>
        </w:trPr>
        <w:tc>
          <w:tcPr>
            <w:tcW w:w="1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FAD3" w14:textId="77777777" w:rsidR="00F130C7" w:rsidRPr="004C6379" w:rsidRDefault="00F130C7" w:rsidP="00301107">
            <w:pPr>
              <w:rPr>
                <w:b/>
                <w:bCs/>
                <w:lang w:eastAsia="en-SG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44A6" w14:textId="77777777" w:rsidR="00F130C7" w:rsidRPr="004C6379" w:rsidRDefault="00F130C7" w:rsidP="00301107">
            <w:pPr>
              <w:jc w:val="center"/>
              <w:rPr>
                <w:b/>
                <w:bCs/>
                <w:lang w:eastAsia="en-SG"/>
              </w:rPr>
            </w:pPr>
            <w:r w:rsidRPr="004C6379">
              <w:rPr>
                <w:b/>
                <w:bCs/>
                <w:lang w:eastAsia="en-SG"/>
              </w:rPr>
              <w:t>PC1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5F89" w14:textId="77777777" w:rsidR="00F130C7" w:rsidRPr="004C6379" w:rsidRDefault="00F130C7" w:rsidP="00301107">
            <w:pPr>
              <w:jc w:val="center"/>
              <w:rPr>
                <w:b/>
                <w:bCs/>
                <w:lang w:eastAsia="en-SG"/>
              </w:rPr>
            </w:pPr>
            <w:r w:rsidRPr="004C6379">
              <w:rPr>
                <w:b/>
                <w:bCs/>
                <w:lang w:eastAsia="en-SG"/>
              </w:rPr>
              <w:t>PC2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CC54" w14:textId="77777777" w:rsidR="00F130C7" w:rsidRPr="004C6379" w:rsidRDefault="00F130C7" w:rsidP="00301107">
            <w:pPr>
              <w:jc w:val="center"/>
              <w:rPr>
                <w:b/>
                <w:bCs/>
                <w:lang w:eastAsia="en-SG"/>
              </w:rPr>
            </w:pPr>
            <w:r w:rsidRPr="004C6379">
              <w:rPr>
                <w:b/>
                <w:bCs/>
                <w:lang w:eastAsia="en-SG"/>
              </w:rPr>
              <w:t>PC3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B03F" w14:textId="77777777" w:rsidR="00F130C7" w:rsidRPr="004C6379" w:rsidRDefault="00F130C7" w:rsidP="00301107">
            <w:pPr>
              <w:jc w:val="center"/>
              <w:rPr>
                <w:b/>
                <w:bCs/>
                <w:lang w:eastAsia="en-SG"/>
              </w:rPr>
            </w:pPr>
            <w:r w:rsidRPr="004C6379">
              <w:rPr>
                <w:b/>
                <w:bCs/>
                <w:lang w:eastAsia="en-SG"/>
              </w:rPr>
              <w:t>PC4</w:t>
            </w:r>
          </w:p>
        </w:tc>
      </w:tr>
      <w:tr w:rsidR="00F130C7" w:rsidRPr="004C6379" w14:paraId="745AD458" w14:textId="77777777" w:rsidTr="00301107">
        <w:trPr>
          <w:trHeight w:val="290"/>
        </w:trPr>
        <w:tc>
          <w:tcPr>
            <w:tcW w:w="18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D0B1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tandard deviation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F64A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6223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1C26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3863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982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1643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BCE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3.411e-16</w:t>
            </w:r>
          </w:p>
        </w:tc>
      </w:tr>
      <w:tr w:rsidR="00F130C7" w:rsidRPr="004C6379" w14:paraId="5C51781B" w14:textId="77777777" w:rsidTr="00301107">
        <w:trPr>
          <w:trHeight w:val="290"/>
        </w:trPr>
        <w:tc>
          <w:tcPr>
            <w:tcW w:w="1852" w:type="pct"/>
            <w:shd w:val="clear" w:color="auto" w:fill="auto"/>
            <w:noWrap/>
            <w:vAlign w:val="bottom"/>
            <w:hideMark/>
          </w:tcPr>
          <w:p w14:paraId="5B9124A9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Proportion of Varianc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A38486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6873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C3F600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2648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654C67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0479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D4F753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0000</w:t>
            </w:r>
          </w:p>
        </w:tc>
      </w:tr>
      <w:tr w:rsidR="00F130C7" w:rsidRPr="004C6379" w14:paraId="2683610A" w14:textId="77777777" w:rsidTr="00301107">
        <w:trPr>
          <w:trHeight w:val="290"/>
        </w:trPr>
        <w:tc>
          <w:tcPr>
            <w:tcW w:w="1852" w:type="pct"/>
            <w:shd w:val="clear" w:color="auto" w:fill="auto"/>
            <w:noWrap/>
            <w:vAlign w:val="bottom"/>
            <w:hideMark/>
          </w:tcPr>
          <w:p w14:paraId="3C798092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Cumulative Propor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C4635E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6873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C8FE3F2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952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72897C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1.0000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B527C9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1.0000</w:t>
            </w:r>
          </w:p>
        </w:tc>
      </w:tr>
    </w:tbl>
    <w:p w14:paraId="192E738F" w14:textId="77777777" w:rsidR="00F130C7" w:rsidRDefault="00F130C7" w:rsidP="006323B7">
      <w:pPr>
        <w:rPr>
          <w:lang w:val="en-US"/>
        </w:rPr>
      </w:pPr>
    </w:p>
    <w:p w14:paraId="789434BA" w14:textId="77777777" w:rsidR="00BA6673" w:rsidRPr="004C6379" w:rsidRDefault="00BA6673" w:rsidP="006323B7">
      <w:pPr>
        <w:rPr>
          <w:lang w:val="en-US"/>
        </w:rPr>
      </w:pPr>
    </w:p>
    <w:p w14:paraId="2613EDE6" w14:textId="67C320C8" w:rsidR="00F130C7" w:rsidRDefault="00F130C7" w:rsidP="00F130C7">
      <w:pPr>
        <w:rPr>
          <w:lang w:val="en-US"/>
        </w:rPr>
      </w:pPr>
      <w:r w:rsidRPr="004C6379">
        <w:rPr>
          <w:b/>
          <w:bCs/>
          <w:lang w:val="en-US"/>
        </w:rPr>
        <w:t>Table S</w:t>
      </w:r>
      <w:r w:rsidR="007007CF">
        <w:rPr>
          <w:b/>
          <w:bCs/>
          <w:lang w:val="en-US"/>
        </w:rPr>
        <w:t>4</w:t>
      </w:r>
      <w:r w:rsidRPr="004C6379">
        <w:rPr>
          <w:b/>
          <w:bCs/>
          <w:lang w:val="en-US"/>
        </w:rPr>
        <w:t>.</w:t>
      </w:r>
      <w:r w:rsidRPr="004C6379">
        <w:rPr>
          <w:lang w:val="en-US"/>
        </w:rPr>
        <w:t xml:space="preserve"> Output of PCA model showing the loadings’ contribution to principal components</w:t>
      </w:r>
      <w:r w:rsidR="00143DB6">
        <w:rPr>
          <w:lang w:val="en-US"/>
        </w:rPr>
        <w:t>.</w:t>
      </w:r>
    </w:p>
    <w:p w14:paraId="7060211C" w14:textId="77777777" w:rsidR="00143DB6" w:rsidRPr="004C6379" w:rsidRDefault="00143DB6" w:rsidP="00F130C7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0"/>
        <w:gridCol w:w="1436"/>
        <w:gridCol w:w="1436"/>
        <w:gridCol w:w="1316"/>
        <w:gridCol w:w="1188"/>
      </w:tblGrid>
      <w:tr w:rsidR="00F130C7" w:rsidRPr="004C6379" w14:paraId="4629162A" w14:textId="77777777" w:rsidTr="00301107">
        <w:trPr>
          <w:trHeight w:val="290"/>
        </w:trPr>
        <w:tc>
          <w:tcPr>
            <w:tcW w:w="2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45D4" w14:textId="77777777" w:rsidR="00F130C7" w:rsidRPr="004C6379" w:rsidRDefault="00F130C7" w:rsidP="00301107">
            <w:pPr>
              <w:rPr>
                <w:b/>
                <w:bCs/>
                <w:lang w:eastAsia="en-SG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B579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PC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CC88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PC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54A0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PC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4217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PC4</w:t>
            </w:r>
          </w:p>
        </w:tc>
      </w:tr>
      <w:tr w:rsidR="00F130C7" w:rsidRPr="004C6379" w14:paraId="2FE86033" w14:textId="77777777" w:rsidTr="00301107">
        <w:trPr>
          <w:trHeight w:val="290"/>
        </w:trPr>
        <w:tc>
          <w:tcPr>
            <w:tcW w:w="20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30BC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Crushed shell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703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7639380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D89A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-0.31299746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77F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2615938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224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5</w:t>
            </w:r>
          </w:p>
        </w:tc>
      </w:tr>
      <w:tr w:rsidR="00F130C7" w:rsidRPr="004C6379" w14:paraId="30D449E0" w14:textId="77777777" w:rsidTr="00301107">
        <w:trPr>
          <w:trHeight w:val="290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00BF41AC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Empty shell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4471F5A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-0.1135693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78A9E8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7941643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BF1913E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3261979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D5DC17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5</w:t>
            </w:r>
          </w:p>
        </w:tc>
      </w:tr>
      <w:tr w:rsidR="00F130C7" w:rsidRPr="004C6379" w14:paraId="20C89915" w14:textId="77777777" w:rsidTr="00301107">
        <w:trPr>
          <w:trHeight w:val="290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5B22E712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Empty shell with operculum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5078F6E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-0.6350319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E164C6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-0.51948743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87DABE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277249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839E9B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5</w:t>
            </w:r>
          </w:p>
        </w:tc>
      </w:tr>
      <w:tr w:rsidR="00F130C7" w:rsidRPr="004C6379" w14:paraId="591E4970" w14:textId="77777777" w:rsidTr="00301107">
        <w:trPr>
          <w:trHeight w:val="290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4AA56E8E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Pulled off shell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78F12B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-0.0153367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6CD6A6A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03832059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1785B59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-0.865041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1551BF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0.5</w:t>
            </w:r>
          </w:p>
        </w:tc>
      </w:tr>
    </w:tbl>
    <w:p w14:paraId="295A9829" w14:textId="77777777" w:rsidR="00F130C7" w:rsidRPr="004C6379" w:rsidRDefault="00F130C7" w:rsidP="00F130C7">
      <w:pPr>
        <w:spacing w:line="480" w:lineRule="auto"/>
        <w:rPr>
          <w:b/>
          <w:bCs/>
        </w:rPr>
        <w:sectPr w:rsidR="00F130C7" w:rsidRPr="004C6379" w:rsidSect="00B75020">
          <w:footerReference w:type="even" r:id="rId12"/>
          <w:footerReference w:type="default" r:id="rId13"/>
          <w:type w:val="continuous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3802FB3" w14:textId="5BC7E59F" w:rsidR="00BF0527" w:rsidRDefault="00F130C7" w:rsidP="00F75AB2">
      <w:pPr>
        <w:rPr>
          <w:lang w:val="en-US"/>
        </w:rPr>
      </w:pPr>
      <w:r w:rsidRPr="004C6379">
        <w:rPr>
          <w:b/>
          <w:bCs/>
          <w:lang w:val="en-US"/>
        </w:rPr>
        <w:lastRenderedPageBreak/>
        <w:t>Table S</w:t>
      </w:r>
      <w:r w:rsidR="007007CF">
        <w:rPr>
          <w:b/>
          <w:bCs/>
          <w:lang w:val="en-US"/>
        </w:rPr>
        <w:t>5</w:t>
      </w:r>
      <w:r w:rsidRPr="004C6379">
        <w:rPr>
          <w:b/>
          <w:bCs/>
          <w:lang w:val="en-US"/>
        </w:rPr>
        <w:t>.</w:t>
      </w:r>
      <w:r w:rsidRPr="004C6379">
        <w:rPr>
          <w:lang w:val="en-US"/>
        </w:rPr>
        <w:t xml:space="preserve"> Summary table showing snail condition from the final </w:t>
      </w:r>
      <w:proofErr w:type="spellStart"/>
      <w:r w:rsidRPr="004C6379">
        <w:rPr>
          <w:lang w:val="en-US"/>
        </w:rPr>
        <w:t>Generalised</w:t>
      </w:r>
      <w:proofErr w:type="spellEnd"/>
      <w:r w:rsidRPr="004C6379">
        <w:rPr>
          <w:lang w:val="en-US"/>
        </w:rPr>
        <w:t xml:space="preserve"> Linear Mixed Model using Markov chain Monte Carlo.  </w:t>
      </w:r>
    </w:p>
    <w:p w14:paraId="47BEB678" w14:textId="77777777" w:rsidR="00F75AB2" w:rsidRPr="004C6379" w:rsidRDefault="00F75AB2" w:rsidP="00F75AB2">
      <w:pPr>
        <w:rPr>
          <w:lang w:val="en-US"/>
        </w:rPr>
      </w:pPr>
    </w:p>
    <w:tbl>
      <w:tblPr>
        <w:tblW w:w="495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9"/>
        <w:gridCol w:w="1398"/>
        <w:gridCol w:w="1373"/>
        <w:gridCol w:w="1354"/>
        <w:gridCol w:w="1265"/>
        <w:gridCol w:w="1271"/>
        <w:gridCol w:w="1271"/>
      </w:tblGrid>
      <w:tr w:rsidR="00F130C7" w:rsidRPr="004C6379" w14:paraId="06AC1B16" w14:textId="77777777" w:rsidTr="00301107">
        <w:trPr>
          <w:trHeight w:val="290"/>
        </w:trPr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AA75" w14:textId="77777777" w:rsidR="00F130C7" w:rsidRPr="004C6379" w:rsidRDefault="00F130C7" w:rsidP="00301107">
            <w:pPr>
              <w:rPr>
                <w:b/>
                <w:bCs/>
                <w:lang w:eastAsia="en-SG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FEBA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Post mean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1690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l-95% CI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68DA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>u-95% CI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6B88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4C6379">
              <w:rPr>
                <w:b/>
                <w:bCs/>
                <w:color w:val="000000"/>
                <w:lang w:eastAsia="en-SG"/>
              </w:rPr>
              <w:t xml:space="preserve">Eff </w:t>
            </w:r>
            <w:proofErr w:type="spellStart"/>
            <w:r w:rsidRPr="004C6379">
              <w:rPr>
                <w:b/>
                <w:bCs/>
                <w:color w:val="000000"/>
                <w:lang w:eastAsia="en-SG"/>
              </w:rPr>
              <w:t>samp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0F74" w14:textId="77777777" w:rsidR="00F130C7" w:rsidRPr="004C6379" w:rsidRDefault="00F130C7" w:rsidP="00301107">
            <w:pPr>
              <w:jc w:val="center"/>
              <w:rPr>
                <w:b/>
                <w:bCs/>
                <w:color w:val="000000"/>
                <w:lang w:eastAsia="en-SG"/>
              </w:rPr>
            </w:pPr>
            <w:proofErr w:type="spellStart"/>
            <w:r w:rsidRPr="004C6379">
              <w:rPr>
                <w:b/>
                <w:bCs/>
                <w:color w:val="000000"/>
                <w:lang w:eastAsia="en-SG"/>
              </w:rPr>
              <w:t>pMCMC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C72E" w14:textId="77777777" w:rsidR="00F130C7" w:rsidRPr="004C6379" w:rsidRDefault="00F130C7" w:rsidP="00301107">
            <w:pPr>
              <w:rPr>
                <w:b/>
                <w:bCs/>
                <w:color w:val="000000"/>
                <w:lang w:eastAsia="en-SG"/>
              </w:rPr>
            </w:pPr>
          </w:p>
        </w:tc>
      </w:tr>
      <w:tr w:rsidR="00F130C7" w:rsidRPr="004C6379" w14:paraId="723ACAF0" w14:textId="77777777" w:rsidTr="00301107">
        <w:trPr>
          <w:trHeight w:val="290"/>
        </w:trPr>
        <w:tc>
          <w:tcPr>
            <w:tcW w:w="2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D9A3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(Intercept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84EFF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-19.39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F7E2C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-127.8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C4B229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89.6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F380A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86.694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9B2B2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695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4D388FA" w14:textId="77777777" w:rsidR="00F130C7" w:rsidRPr="004C6379" w:rsidRDefault="00F130C7" w:rsidP="00301107"/>
        </w:tc>
      </w:tr>
      <w:tr w:rsidR="00F130C7" w:rsidRPr="004C6379" w14:paraId="7937F274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54885D96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Tanjong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0E7B1BD6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8.19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3E79A2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-101.49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7110FC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36.2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497F23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96.69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433A0B6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7388</w:t>
            </w:r>
          </w:p>
        </w:tc>
        <w:tc>
          <w:tcPr>
            <w:tcW w:w="459" w:type="pct"/>
            <w:vAlign w:val="center"/>
          </w:tcPr>
          <w:p w14:paraId="0BA94E92" w14:textId="77777777" w:rsidR="00F130C7" w:rsidRPr="004C6379" w:rsidRDefault="00F130C7" w:rsidP="00301107"/>
        </w:tc>
      </w:tr>
      <w:tr w:rsidR="00F130C7" w:rsidRPr="004C6379" w14:paraId="3374D9E3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725D4DEA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</w:t>
            </w:r>
            <w:proofErr w:type="spellStart"/>
            <w:r w:rsidRPr="004C6379">
              <w:rPr>
                <w:color w:val="000000"/>
                <w:lang w:eastAsia="en-SG"/>
              </w:rPr>
              <w:t>Pulau</w:t>
            </w:r>
            <w:proofErr w:type="spellEnd"/>
            <w:r w:rsidRPr="004C6379">
              <w:rPr>
                <w:color w:val="000000"/>
                <w:lang w:eastAsia="en-SG"/>
              </w:rPr>
              <w:t xml:space="preserve"> </w:t>
            </w:r>
            <w:proofErr w:type="spellStart"/>
            <w:r w:rsidRPr="004C6379">
              <w:rPr>
                <w:color w:val="000000"/>
                <w:lang w:eastAsia="en-SG"/>
              </w:rPr>
              <w:t>Hantu</w:t>
            </w:r>
            <w:proofErr w:type="spellEnd"/>
            <w:r w:rsidRPr="004C6379">
              <w:rPr>
                <w:color w:val="000000"/>
                <w:lang w:eastAsia="en-SG"/>
              </w:rPr>
              <w:t>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0082FAEE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-144.83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BE125B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-545.11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771ED7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253.7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8AF2AA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75.18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303DBE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4325</w:t>
            </w:r>
          </w:p>
        </w:tc>
        <w:tc>
          <w:tcPr>
            <w:tcW w:w="459" w:type="pct"/>
            <w:vAlign w:val="center"/>
          </w:tcPr>
          <w:p w14:paraId="7618E0CC" w14:textId="77777777" w:rsidR="00F130C7" w:rsidRPr="004C6379" w:rsidRDefault="00F130C7" w:rsidP="00301107"/>
        </w:tc>
      </w:tr>
      <w:tr w:rsidR="00F130C7" w:rsidRPr="004C6379" w14:paraId="303E8AF0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24D7A2F9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St John’s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7F93E532" w14:textId="77777777" w:rsidR="00F130C7" w:rsidRPr="004C6379" w:rsidRDefault="00F130C7" w:rsidP="00301107">
            <w:pPr>
              <w:jc w:val="center"/>
            </w:pPr>
            <w:r w:rsidRPr="004C6379">
              <w:t>-165.46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7CCBEF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-515.51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4C65FF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241.6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95D8CC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205.92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4EFAC8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3525</w:t>
            </w:r>
          </w:p>
        </w:tc>
        <w:tc>
          <w:tcPr>
            <w:tcW w:w="459" w:type="pct"/>
            <w:vAlign w:val="center"/>
          </w:tcPr>
          <w:p w14:paraId="09B99966" w14:textId="77777777" w:rsidR="00F130C7" w:rsidRPr="004C6379" w:rsidRDefault="00F130C7" w:rsidP="00301107"/>
        </w:tc>
      </w:tr>
      <w:tr w:rsidR="00F130C7" w:rsidRPr="004C6379" w14:paraId="40880CBF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6A64EB75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proofErr w:type="spellStart"/>
            <w:r w:rsidRPr="004C6379">
              <w:rPr>
                <w:color w:val="000000"/>
                <w:lang w:eastAsia="en-SG"/>
              </w:rPr>
              <w:t>ShoreHeight</w:t>
            </w:r>
            <w:proofErr w:type="spellEnd"/>
            <w:r w:rsidRPr="004C6379">
              <w:rPr>
                <w:color w:val="000000"/>
                <w:lang w:eastAsia="en-SG"/>
              </w:rPr>
              <w:t xml:space="preserve"> (Low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3CA9D247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64.93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9F4C169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-77.08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DACCE4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222.80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9719026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451.47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4B3B0E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3762  </w:t>
            </w:r>
          </w:p>
        </w:tc>
        <w:tc>
          <w:tcPr>
            <w:tcW w:w="459" w:type="pct"/>
            <w:vAlign w:val="center"/>
          </w:tcPr>
          <w:p w14:paraId="5C97A454" w14:textId="77777777" w:rsidR="00F130C7" w:rsidRPr="004C6379" w:rsidRDefault="00F130C7" w:rsidP="00301107"/>
        </w:tc>
      </w:tr>
      <w:tr w:rsidR="00F130C7" w:rsidRPr="004C6379" w14:paraId="7889D302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3E5DDA3F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Colour (Mixe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318A7B1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92.73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8A08017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66.42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05EB352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253.09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C1216C6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4.684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D00766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1850  </w:t>
            </w:r>
          </w:p>
        </w:tc>
        <w:tc>
          <w:tcPr>
            <w:tcW w:w="459" w:type="pct"/>
            <w:vAlign w:val="center"/>
          </w:tcPr>
          <w:p w14:paraId="35CC4542" w14:textId="77777777" w:rsidR="00F130C7" w:rsidRPr="004C6379" w:rsidRDefault="00F130C7" w:rsidP="00301107"/>
        </w:tc>
      </w:tr>
      <w:tr w:rsidR="00F130C7" w:rsidRPr="004C6379" w14:paraId="035AF2DB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5A70F25B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3A0E660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47.84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56BD8C7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345.55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5682EC6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430.72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8D72BA9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274.31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1B2C20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8162  </w:t>
            </w:r>
          </w:p>
        </w:tc>
        <w:tc>
          <w:tcPr>
            <w:tcW w:w="459" w:type="pct"/>
            <w:vAlign w:val="center"/>
          </w:tcPr>
          <w:p w14:paraId="21CAFD0F" w14:textId="77777777" w:rsidR="00F130C7" w:rsidRPr="004C6379" w:rsidRDefault="00F130C7" w:rsidP="00301107"/>
        </w:tc>
      </w:tr>
      <w:tr w:rsidR="00F130C7" w:rsidRPr="004C6379" w14:paraId="7B2EBA9B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53237D32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Tanjong): Shore Height (Low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386C58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18.18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4538D47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271.58 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45FA51A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45.20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44D94C9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375.07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F51C1A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1363</w:t>
            </w:r>
          </w:p>
        </w:tc>
        <w:tc>
          <w:tcPr>
            <w:tcW w:w="459" w:type="pct"/>
            <w:vAlign w:val="center"/>
          </w:tcPr>
          <w:p w14:paraId="4E7F0D51" w14:textId="77777777" w:rsidR="00F130C7" w:rsidRPr="004C6379" w:rsidRDefault="00F130C7" w:rsidP="00301107"/>
        </w:tc>
      </w:tr>
      <w:tr w:rsidR="00F130C7" w:rsidRPr="004C6379" w14:paraId="6EE4D59C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4AB9D8E0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</w:t>
            </w:r>
            <w:proofErr w:type="spellStart"/>
            <w:r w:rsidRPr="004C6379">
              <w:rPr>
                <w:color w:val="000000"/>
                <w:lang w:eastAsia="en-SG"/>
              </w:rPr>
              <w:t>Pulau</w:t>
            </w:r>
            <w:proofErr w:type="spellEnd"/>
            <w:r w:rsidRPr="004C6379">
              <w:rPr>
                <w:color w:val="000000"/>
                <w:lang w:eastAsia="en-SG"/>
              </w:rPr>
              <w:t xml:space="preserve"> </w:t>
            </w:r>
            <w:proofErr w:type="spellStart"/>
            <w:r w:rsidRPr="004C6379">
              <w:rPr>
                <w:color w:val="000000"/>
                <w:lang w:eastAsia="en-SG"/>
              </w:rPr>
              <w:t>Hantu</w:t>
            </w:r>
            <w:proofErr w:type="spellEnd"/>
            <w:r w:rsidRPr="004C6379">
              <w:rPr>
                <w:color w:val="000000"/>
                <w:lang w:eastAsia="en-SG"/>
              </w:rPr>
              <w:t>): Shore Height (Low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6C1D9E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170.51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5D216B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70.66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7BD439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536.69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2D7CA8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74.61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B819DD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2988  </w:t>
            </w:r>
          </w:p>
        </w:tc>
        <w:tc>
          <w:tcPr>
            <w:tcW w:w="459" w:type="pct"/>
            <w:vAlign w:val="center"/>
          </w:tcPr>
          <w:p w14:paraId="66914A86" w14:textId="77777777" w:rsidR="00F130C7" w:rsidRPr="004C6379" w:rsidRDefault="00F130C7" w:rsidP="00301107"/>
        </w:tc>
      </w:tr>
      <w:tr w:rsidR="00F130C7" w:rsidRPr="004C6379" w14:paraId="43F5AAC8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5BE3C731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St John’s): Shore Height (Low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C5D970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5.03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D7743BA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283.64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36E172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333.63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17B122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68.12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9752E79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9263  </w:t>
            </w:r>
          </w:p>
        </w:tc>
        <w:tc>
          <w:tcPr>
            <w:tcW w:w="459" w:type="pct"/>
            <w:vAlign w:val="center"/>
          </w:tcPr>
          <w:p w14:paraId="1F84C7E7" w14:textId="77777777" w:rsidR="00F130C7" w:rsidRPr="004C6379" w:rsidRDefault="00F130C7" w:rsidP="00301107"/>
        </w:tc>
      </w:tr>
      <w:tr w:rsidR="00F130C7" w:rsidRPr="004C6379" w14:paraId="4740B120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42A58788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Tanjong): Colour (Mixe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634D542E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42.24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8A3588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352.20 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D87270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41.17 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4F0188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5.87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9EA7BC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1075  </w:t>
            </w:r>
          </w:p>
        </w:tc>
        <w:tc>
          <w:tcPr>
            <w:tcW w:w="459" w:type="pct"/>
            <w:vAlign w:val="center"/>
          </w:tcPr>
          <w:p w14:paraId="639ADDED" w14:textId="77777777" w:rsidR="00F130C7" w:rsidRPr="004C6379" w:rsidRDefault="00F130C7" w:rsidP="00301107"/>
        </w:tc>
      </w:tr>
      <w:tr w:rsidR="00F130C7" w:rsidRPr="004C6379" w14:paraId="555855DE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17D80546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</w:t>
            </w:r>
            <w:proofErr w:type="spellStart"/>
            <w:r w:rsidRPr="004C6379">
              <w:rPr>
                <w:color w:val="000000"/>
                <w:lang w:eastAsia="en-SG"/>
              </w:rPr>
              <w:t>Pulau</w:t>
            </w:r>
            <w:proofErr w:type="spellEnd"/>
            <w:r w:rsidRPr="004C6379">
              <w:rPr>
                <w:color w:val="000000"/>
                <w:lang w:eastAsia="en-SG"/>
              </w:rPr>
              <w:t xml:space="preserve"> </w:t>
            </w:r>
            <w:proofErr w:type="spellStart"/>
            <w:r w:rsidRPr="004C6379">
              <w:rPr>
                <w:color w:val="000000"/>
                <w:lang w:eastAsia="en-SG"/>
              </w:rPr>
              <w:t>Hantu</w:t>
            </w:r>
            <w:proofErr w:type="spellEnd"/>
            <w:r w:rsidRPr="004C6379">
              <w:rPr>
                <w:color w:val="000000"/>
                <w:lang w:eastAsia="en-SG"/>
              </w:rPr>
              <w:t>): Colour (Mixe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54F107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471.52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53699D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  -58.16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AB992D2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1068.63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C424C7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2.51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67C6AB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0637</w:t>
            </w:r>
          </w:p>
        </w:tc>
        <w:tc>
          <w:tcPr>
            <w:tcW w:w="459" w:type="pct"/>
            <w:vAlign w:val="center"/>
          </w:tcPr>
          <w:p w14:paraId="6E15CCA2" w14:textId="77777777" w:rsidR="00F130C7" w:rsidRPr="004C6379" w:rsidRDefault="00F130C7" w:rsidP="00301107"/>
        </w:tc>
      </w:tr>
      <w:tr w:rsidR="00F130C7" w:rsidRPr="004C6379" w14:paraId="61E847F9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38E2F898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St John’s): Colour (Mixe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7667BBFA" w14:textId="77777777" w:rsidR="00F130C7" w:rsidRPr="004C6379" w:rsidRDefault="00F130C7" w:rsidP="00301107">
            <w:pPr>
              <w:jc w:val="center"/>
            </w:pPr>
            <w:r w:rsidRPr="004C6379">
              <w:t>682.51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4A3611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106.23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AD00E77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1388.85 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AC7A8A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7.054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89EA63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0100 </w:t>
            </w:r>
          </w:p>
        </w:tc>
        <w:tc>
          <w:tcPr>
            <w:tcW w:w="459" w:type="pct"/>
            <w:vAlign w:val="center"/>
          </w:tcPr>
          <w:p w14:paraId="495BCD85" w14:textId="77777777" w:rsidR="00F130C7" w:rsidRPr="004C6379" w:rsidRDefault="00F130C7" w:rsidP="00301107">
            <w:r w:rsidRPr="004C6379">
              <w:t>*</w:t>
            </w:r>
          </w:p>
        </w:tc>
      </w:tr>
      <w:tr w:rsidR="00F130C7" w:rsidRPr="004C6379" w14:paraId="269BCE97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271E0170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hore Height (Low): Colour (Mixe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529E15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37.69 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2B643D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-343.19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555526E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53.51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EC36FA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32.60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A9FF2F2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1375  </w:t>
            </w:r>
          </w:p>
        </w:tc>
        <w:tc>
          <w:tcPr>
            <w:tcW w:w="459" w:type="pct"/>
            <w:vAlign w:val="center"/>
          </w:tcPr>
          <w:p w14:paraId="15382979" w14:textId="77777777" w:rsidR="00F130C7" w:rsidRPr="004C6379" w:rsidRDefault="00F130C7" w:rsidP="00301107"/>
        </w:tc>
      </w:tr>
      <w:tr w:rsidR="00F130C7" w:rsidRPr="004C6379" w14:paraId="7682E396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42514335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Tanjong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28C259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20.71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58BDE5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494.78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1DC7A9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322.93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2575F99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215.98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CFB56A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5513  </w:t>
            </w:r>
          </w:p>
        </w:tc>
        <w:tc>
          <w:tcPr>
            <w:tcW w:w="459" w:type="pct"/>
            <w:vAlign w:val="center"/>
          </w:tcPr>
          <w:p w14:paraId="71376DF9" w14:textId="77777777" w:rsidR="00F130C7" w:rsidRPr="004C6379" w:rsidRDefault="00F130C7" w:rsidP="00301107"/>
        </w:tc>
      </w:tr>
      <w:tr w:rsidR="00F130C7" w:rsidRPr="004C6379" w14:paraId="7A16B415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1661F4B2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</w:t>
            </w:r>
            <w:proofErr w:type="spellStart"/>
            <w:r w:rsidRPr="004C6379">
              <w:rPr>
                <w:color w:val="000000"/>
                <w:lang w:eastAsia="en-SG"/>
              </w:rPr>
              <w:t>Pulau</w:t>
            </w:r>
            <w:proofErr w:type="spellEnd"/>
            <w:r w:rsidRPr="004C6379">
              <w:rPr>
                <w:color w:val="000000"/>
                <w:lang w:eastAsia="en-SG"/>
              </w:rPr>
              <w:t xml:space="preserve"> </w:t>
            </w:r>
            <w:proofErr w:type="spellStart"/>
            <w:r w:rsidRPr="004C6379">
              <w:rPr>
                <w:color w:val="000000"/>
                <w:lang w:eastAsia="en-SG"/>
              </w:rPr>
              <w:t>Hantu</w:t>
            </w:r>
            <w:proofErr w:type="spellEnd"/>
            <w:r w:rsidRPr="004C6379">
              <w:rPr>
                <w:color w:val="000000"/>
                <w:lang w:eastAsia="en-SG"/>
              </w:rPr>
              <w:t>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6F5063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7.68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0FD272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262.33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AD2F61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214.11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A3735F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489.42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31EBA6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8775  </w:t>
            </w:r>
          </w:p>
        </w:tc>
        <w:tc>
          <w:tcPr>
            <w:tcW w:w="459" w:type="pct"/>
            <w:vAlign w:val="center"/>
          </w:tcPr>
          <w:p w14:paraId="5CE28BB6" w14:textId="77777777" w:rsidR="00F130C7" w:rsidRPr="004C6379" w:rsidRDefault="00F130C7" w:rsidP="00301107"/>
        </w:tc>
      </w:tr>
      <w:tr w:rsidR="00F130C7" w:rsidRPr="004C6379" w14:paraId="10E5A2F6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54078A34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St John’s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04DE16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244.94 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6CD1792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37.11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50DE5C7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541.44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134BD7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34.88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F5449BA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0750</w:t>
            </w:r>
          </w:p>
        </w:tc>
        <w:tc>
          <w:tcPr>
            <w:tcW w:w="459" w:type="pct"/>
            <w:vAlign w:val="center"/>
          </w:tcPr>
          <w:p w14:paraId="3F9D4ED2" w14:textId="77777777" w:rsidR="00F130C7" w:rsidRPr="004C6379" w:rsidRDefault="00F130C7" w:rsidP="00301107"/>
        </w:tc>
      </w:tr>
      <w:tr w:rsidR="00F130C7" w:rsidRPr="004C6379" w14:paraId="35C46921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54A97495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hore Height (Low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03EA615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13.17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1A4AE4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536.67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5BDCC2E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348.79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D4ECF0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909.39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36878C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6038</w:t>
            </w:r>
          </w:p>
        </w:tc>
        <w:tc>
          <w:tcPr>
            <w:tcW w:w="459" w:type="pct"/>
            <w:vAlign w:val="center"/>
          </w:tcPr>
          <w:p w14:paraId="39EF8B6B" w14:textId="77777777" w:rsidR="00F130C7" w:rsidRPr="004C6379" w:rsidRDefault="00F130C7" w:rsidP="00301107"/>
        </w:tc>
      </w:tr>
      <w:tr w:rsidR="00F130C7" w:rsidRPr="004C6379" w14:paraId="5F30A5DE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4B01E7FC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Colour (Mixed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232D95F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326.63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6DE583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911.92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AEB97D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185.07 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B2BF23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9.62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FF8C24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1975 </w:t>
            </w:r>
          </w:p>
        </w:tc>
        <w:tc>
          <w:tcPr>
            <w:tcW w:w="459" w:type="pct"/>
            <w:vAlign w:val="center"/>
          </w:tcPr>
          <w:p w14:paraId="65433AB9" w14:textId="77777777" w:rsidR="00F130C7" w:rsidRPr="004C6379" w:rsidRDefault="00F130C7" w:rsidP="00301107"/>
        </w:tc>
      </w:tr>
      <w:tr w:rsidR="00F130C7" w:rsidRPr="004C6379" w14:paraId="2CED9B0C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68582D9B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Tanjong): Shore Height (Low): Colour (Mixe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9DA8C1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218.31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03D471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20.11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9DC228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474.00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D26713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1.89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6D2E7F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0525</w:t>
            </w:r>
          </w:p>
        </w:tc>
        <w:tc>
          <w:tcPr>
            <w:tcW w:w="459" w:type="pct"/>
            <w:vAlign w:val="center"/>
          </w:tcPr>
          <w:p w14:paraId="34188D33" w14:textId="77777777" w:rsidR="00F130C7" w:rsidRPr="004C6379" w:rsidRDefault="00F130C7" w:rsidP="00301107"/>
        </w:tc>
      </w:tr>
      <w:tr w:rsidR="00F130C7" w:rsidRPr="004C6379" w14:paraId="7806C5B2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3261D3B5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</w:t>
            </w:r>
            <w:proofErr w:type="spellStart"/>
            <w:r w:rsidRPr="004C6379">
              <w:rPr>
                <w:color w:val="000000"/>
                <w:lang w:eastAsia="en-SG"/>
              </w:rPr>
              <w:t>Pulau</w:t>
            </w:r>
            <w:proofErr w:type="spellEnd"/>
            <w:r w:rsidRPr="004C6379">
              <w:rPr>
                <w:color w:val="000000"/>
                <w:lang w:eastAsia="en-SG"/>
              </w:rPr>
              <w:t xml:space="preserve"> </w:t>
            </w:r>
            <w:proofErr w:type="spellStart"/>
            <w:r w:rsidRPr="004C6379">
              <w:rPr>
                <w:color w:val="000000"/>
                <w:lang w:eastAsia="en-SG"/>
              </w:rPr>
              <w:t>Hantu</w:t>
            </w:r>
            <w:proofErr w:type="spellEnd"/>
            <w:r w:rsidRPr="004C6379">
              <w:rPr>
                <w:color w:val="000000"/>
                <w:lang w:eastAsia="en-SG"/>
              </w:rPr>
              <w:t>): Shore Height (Low): Colour (Mixe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6E03910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373.1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9DED3CB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906.74 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46FD31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46.78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102B42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5.57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FC569D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0775</w:t>
            </w:r>
          </w:p>
        </w:tc>
        <w:tc>
          <w:tcPr>
            <w:tcW w:w="459" w:type="pct"/>
            <w:vAlign w:val="center"/>
          </w:tcPr>
          <w:p w14:paraId="53798597" w14:textId="77777777" w:rsidR="00F130C7" w:rsidRPr="004C6379" w:rsidRDefault="00F130C7" w:rsidP="00301107"/>
        </w:tc>
      </w:tr>
      <w:tr w:rsidR="00F130C7" w:rsidRPr="004C6379" w14:paraId="5E32BFDA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36DB47AF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St John’s): Shore Height (Low): Colour (Mixe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559CE8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289.97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154F599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788.75 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35EBF4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92.30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4DCF8B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7.11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C3D2F0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1450  </w:t>
            </w:r>
          </w:p>
        </w:tc>
        <w:tc>
          <w:tcPr>
            <w:tcW w:w="459" w:type="pct"/>
            <w:vAlign w:val="center"/>
          </w:tcPr>
          <w:p w14:paraId="42414CF9" w14:textId="77777777" w:rsidR="00F130C7" w:rsidRPr="004C6379" w:rsidRDefault="00F130C7" w:rsidP="00301107"/>
        </w:tc>
      </w:tr>
      <w:tr w:rsidR="00F130C7" w:rsidRPr="004C6379" w14:paraId="7880679B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5BF6EE67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Tanjong): Shore Height (Low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2B24C7F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220.17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D1789A6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248.39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B086D0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682.31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D4ADF6A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426.82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C699862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3237  </w:t>
            </w:r>
          </w:p>
        </w:tc>
        <w:tc>
          <w:tcPr>
            <w:tcW w:w="459" w:type="pct"/>
            <w:vAlign w:val="center"/>
          </w:tcPr>
          <w:p w14:paraId="5A07CE41" w14:textId="77777777" w:rsidR="00F130C7" w:rsidRPr="004C6379" w:rsidRDefault="00F130C7" w:rsidP="00301107"/>
        </w:tc>
      </w:tr>
      <w:tr w:rsidR="00F130C7" w:rsidRPr="004C6379" w14:paraId="76DF02D0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711396E6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Tanjong): Colour (Mixed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790DD7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438.65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B8D8F2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49.89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0B8977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1127.98 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498809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4.46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989BCCE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1350</w:t>
            </w:r>
          </w:p>
        </w:tc>
        <w:tc>
          <w:tcPr>
            <w:tcW w:w="459" w:type="pct"/>
            <w:vAlign w:val="center"/>
          </w:tcPr>
          <w:p w14:paraId="541CFB3C" w14:textId="77777777" w:rsidR="00F130C7" w:rsidRPr="004C6379" w:rsidRDefault="00F130C7" w:rsidP="00301107"/>
        </w:tc>
      </w:tr>
      <w:tr w:rsidR="00F130C7" w:rsidRPr="004C6379" w14:paraId="73F3F3EB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647BD37B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</w:t>
            </w:r>
            <w:proofErr w:type="spellStart"/>
            <w:r w:rsidRPr="004C6379">
              <w:rPr>
                <w:color w:val="000000"/>
                <w:lang w:eastAsia="en-SG"/>
              </w:rPr>
              <w:t>Pulau</w:t>
            </w:r>
            <w:proofErr w:type="spellEnd"/>
            <w:r w:rsidRPr="004C6379">
              <w:rPr>
                <w:color w:val="000000"/>
                <w:lang w:eastAsia="en-SG"/>
              </w:rPr>
              <w:t xml:space="preserve"> </w:t>
            </w:r>
            <w:proofErr w:type="spellStart"/>
            <w:r w:rsidRPr="004C6379">
              <w:rPr>
                <w:color w:val="000000"/>
                <w:lang w:eastAsia="en-SG"/>
              </w:rPr>
              <w:t>Hantu</w:t>
            </w:r>
            <w:proofErr w:type="spellEnd"/>
            <w:r w:rsidRPr="004C6379">
              <w:rPr>
                <w:color w:val="000000"/>
                <w:lang w:eastAsia="en-SG"/>
              </w:rPr>
              <w:t>): Colour (Mixed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7D6D018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94.27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9DF9A5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436.45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22FD0FE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202.62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F7189A0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46.06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1B98196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5550  </w:t>
            </w:r>
          </w:p>
        </w:tc>
        <w:tc>
          <w:tcPr>
            <w:tcW w:w="459" w:type="pct"/>
            <w:vAlign w:val="center"/>
          </w:tcPr>
          <w:p w14:paraId="34AD35C1" w14:textId="77777777" w:rsidR="00F130C7" w:rsidRPr="004C6379" w:rsidRDefault="00F130C7" w:rsidP="00301107"/>
        </w:tc>
      </w:tr>
      <w:tr w:rsidR="00F130C7" w:rsidRPr="004C6379" w14:paraId="536F4622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70E17129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St John’s): Colour (Mixed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3BF163A" w14:textId="77777777" w:rsidR="00F130C7" w:rsidRPr="004C6379" w:rsidRDefault="00F130C7" w:rsidP="00301107">
            <w:pPr>
              <w:jc w:val="center"/>
            </w:pPr>
            <w:r w:rsidRPr="004C6379">
              <w:t>-468.18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4C46AF1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953.77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E47580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61.98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2099C8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21.38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5C79F0C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0163 </w:t>
            </w:r>
          </w:p>
        </w:tc>
        <w:tc>
          <w:tcPr>
            <w:tcW w:w="459" w:type="pct"/>
            <w:vAlign w:val="center"/>
          </w:tcPr>
          <w:p w14:paraId="462D5052" w14:textId="77777777" w:rsidR="00F130C7" w:rsidRPr="004C6379" w:rsidRDefault="00F130C7" w:rsidP="00301107">
            <w:r w:rsidRPr="004C6379">
              <w:t>*</w:t>
            </w:r>
          </w:p>
        </w:tc>
      </w:tr>
      <w:tr w:rsidR="00F130C7" w:rsidRPr="004C6379" w14:paraId="1F8A18D0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6EE27937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hore Height (Low): Colour (Mixed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01511E4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346.30 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00367D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252.13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DB30848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941.36   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8519673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8.12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D05854F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0.2138  </w:t>
            </w:r>
          </w:p>
        </w:tc>
        <w:tc>
          <w:tcPr>
            <w:tcW w:w="459" w:type="pct"/>
            <w:vAlign w:val="center"/>
          </w:tcPr>
          <w:p w14:paraId="27D7DEC6" w14:textId="77777777" w:rsidR="00F130C7" w:rsidRPr="004C6379" w:rsidRDefault="00F130C7" w:rsidP="00301107"/>
        </w:tc>
      </w:tr>
      <w:tr w:rsidR="00F130C7" w:rsidRPr="00C07F03" w14:paraId="5E2508DF" w14:textId="77777777" w:rsidTr="0030110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  <w:hideMark/>
          </w:tcPr>
          <w:p w14:paraId="0FE6B6F6" w14:textId="77777777" w:rsidR="00F130C7" w:rsidRPr="004C6379" w:rsidRDefault="00F130C7" w:rsidP="00301107">
            <w:pPr>
              <w:rPr>
                <w:color w:val="000000"/>
                <w:lang w:eastAsia="en-SG"/>
              </w:rPr>
            </w:pPr>
            <w:r w:rsidRPr="004C6379">
              <w:rPr>
                <w:color w:val="000000"/>
                <w:lang w:eastAsia="en-SG"/>
              </w:rPr>
              <w:t>Site (Tanjong): Shore Height (Low): Colour(Mixed): Siz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2105B537" w14:textId="77777777" w:rsidR="00F130C7" w:rsidRPr="004C6379" w:rsidRDefault="00F130C7" w:rsidP="00301107">
            <w:pPr>
              <w:jc w:val="center"/>
            </w:pPr>
            <w:r w:rsidRPr="004C6379">
              <w:t>-482.34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305BB25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 xml:space="preserve">-1191.72   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DE9752D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185.1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0410734" w14:textId="77777777" w:rsidR="00F130C7" w:rsidRPr="004C6379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8.70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9BE3726" w14:textId="77777777" w:rsidR="00F130C7" w:rsidRPr="00C07F03" w:rsidRDefault="00F130C7" w:rsidP="00301107">
            <w:pPr>
              <w:jc w:val="center"/>
              <w:rPr>
                <w:color w:val="000000"/>
                <w:lang w:eastAsia="en-SG"/>
              </w:rPr>
            </w:pPr>
            <w:r w:rsidRPr="004C6379">
              <w:t>0.1313</w:t>
            </w:r>
          </w:p>
        </w:tc>
        <w:tc>
          <w:tcPr>
            <w:tcW w:w="459" w:type="pct"/>
            <w:vAlign w:val="center"/>
          </w:tcPr>
          <w:p w14:paraId="31567DCE" w14:textId="77777777" w:rsidR="00F130C7" w:rsidRPr="00C07F03" w:rsidRDefault="00F130C7" w:rsidP="00301107"/>
        </w:tc>
      </w:tr>
    </w:tbl>
    <w:p w14:paraId="43FA7925" w14:textId="5ED11FE1" w:rsidR="006323B7" w:rsidRPr="006323B7" w:rsidRDefault="006323B7" w:rsidP="006323B7">
      <w:pPr>
        <w:tabs>
          <w:tab w:val="left" w:pos="4933"/>
        </w:tabs>
        <w:rPr>
          <w:sz w:val="2"/>
          <w:szCs w:val="2"/>
        </w:rPr>
      </w:pPr>
    </w:p>
    <w:sectPr w:rsidR="006323B7" w:rsidRPr="006323B7" w:rsidSect="00B75020">
      <w:footerReference w:type="even" r:id="rId14"/>
      <w:footerReference w:type="default" r:id="rId15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ECF64" w14:textId="77777777" w:rsidR="00B75020" w:rsidRDefault="00B75020">
      <w:r>
        <w:separator/>
      </w:r>
    </w:p>
  </w:endnote>
  <w:endnote w:type="continuationSeparator" w:id="0">
    <w:p w14:paraId="097C7063" w14:textId="77777777" w:rsidR="00B75020" w:rsidRDefault="00B75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8187370"/>
      <w:docPartObj>
        <w:docPartGallery w:val="Page Numbers (Bottom of Page)"/>
        <w:docPartUnique/>
      </w:docPartObj>
    </w:sdtPr>
    <w:sdtContent>
      <w:p w14:paraId="7BEE0F0C" w14:textId="62963FBF" w:rsidR="00BA6673" w:rsidRDefault="00BA6673" w:rsidP="006940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4101C6" w14:textId="77777777" w:rsidR="00BA6673" w:rsidRDefault="00BA66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6433250"/>
      <w:docPartObj>
        <w:docPartGallery w:val="Page Numbers (Bottom of Page)"/>
        <w:docPartUnique/>
      </w:docPartObj>
    </w:sdtPr>
    <w:sdtContent>
      <w:p w14:paraId="23BD8BD8" w14:textId="2102B93C" w:rsidR="00BA6673" w:rsidRDefault="00BA6673" w:rsidP="006940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53ED25" w14:textId="77777777" w:rsidR="00BA6673" w:rsidRDefault="00BA66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20857040"/>
      <w:docPartObj>
        <w:docPartGallery w:val="Page Numbers (Bottom of Page)"/>
        <w:docPartUnique/>
      </w:docPartObj>
    </w:sdtPr>
    <w:sdtContent>
      <w:p w14:paraId="39C1DD2B" w14:textId="77777777" w:rsidR="002D3FC5" w:rsidRDefault="00000000" w:rsidP="002177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D4E8313" w14:textId="77777777" w:rsidR="002D3FC5" w:rsidRDefault="002D3FC5" w:rsidP="00217734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0323012"/>
      <w:docPartObj>
        <w:docPartGallery w:val="Page Numbers (Bottom of Page)"/>
        <w:docPartUnique/>
      </w:docPartObj>
    </w:sdtPr>
    <w:sdtContent>
      <w:p w14:paraId="3E5C44E4" w14:textId="77777777" w:rsidR="002D3FC5" w:rsidRDefault="00000000" w:rsidP="002177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14:paraId="74CBA2DC" w14:textId="77777777" w:rsidR="002D3FC5" w:rsidRDefault="002D3FC5" w:rsidP="002177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E538F" w14:textId="77777777" w:rsidR="00B75020" w:rsidRDefault="00B75020">
      <w:r>
        <w:separator/>
      </w:r>
    </w:p>
  </w:footnote>
  <w:footnote w:type="continuationSeparator" w:id="0">
    <w:p w14:paraId="0A8C79CE" w14:textId="77777777" w:rsidR="00B75020" w:rsidRDefault="00B75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10ABB"/>
    <w:multiLevelType w:val="multilevel"/>
    <w:tmpl w:val="FA7C1F8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aps/>
        <w:vanish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b w:val="0"/>
        <w:bCs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AC533CE"/>
    <w:multiLevelType w:val="multilevel"/>
    <w:tmpl w:val="0409001F"/>
    <w:styleLink w:val="THESIS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 w16cid:durableId="1605068712">
    <w:abstractNumId w:val="1"/>
  </w:num>
  <w:num w:numId="2" w16cid:durableId="673798741">
    <w:abstractNumId w:val="0"/>
  </w:num>
  <w:num w:numId="3" w16cid:durableId="283998396">
    <w:abstractNumId w:val="0"/>
  </w:num>
  <w:num w:numId="4" w16cid:durableId="1883983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0C7"/>
    <w:rsid w:val="00021797"/>
    <w:rsid w:val="0004202E"/>
    <w:rsid w:val="00062A1B"/>
    <w:rsid w:val="000C393D"/>
    <w:rsid w:val="00130AED"/>
    <w:rsid w:val="00143DB6"/>
    <w:rsid w:val="00157A47"/>
    <w:rsid w:val="002123E0"/>
    <w:rsid w:val="002A617E"/>
    <w:rsid w:val="002D3FC5"/>
    <w:rsid w:val="00350EF5"/>
    <w:rsid w:val="003F634A"/>
    <w:rsid w:val="00407D81"/>
    <w:rsid w:val="004620D1"/>
    <w:rsid w:val="004F1A40"/>
    <w:rsid w:val="005A3A01"/>
    <w:rsid w:val="005A5E3F"/>
    <w:rsid w:val="006323B7"/>
    <w:rsid w:val="00683004"/>
    <w:rsid w:val="006937AA"/>
    <w:rsid w:val="007007CF"/>
    <w:rsid w:val="0073179F"/>
    <w:rsid w:val="007A562B"/>
    <w:rsid w:val="00892798"/>
    <w:rsid w:val="008A1F4C"/>
    <w:rsid w:val="00A26C0E"/>
    <w:rsid w:val="00A44123"/>
    <w:rsid w:val="00B63848"/>
    <w:rsid w:val="00B75020"/>
    <w:rsid w:val="00BA6673"/>
    <w:rsid w:val="00BE15AE"/>
    <w:rsid w:val="00BF0527"/>
    <w:rsid w:val="00C17824"/>
    <w:rsid w:val="00E641B5"/>
    <w:rsid w:val="00F130C7"/>
    <w:rsid w:val="00F7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72F0D"/>
  <w15:chartTrackingRefBased/>
  <w15:docId w15:val="{3CF9E9AA-08CB-884A-968E-446C64AC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0C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aliases w:val="Chaper"/>
    <w:basedOn w:val="Subtitle"/>
    <w:next w:val="Normal"/>
    <w:link w:val="Heading1Char"/>
    <w:autoRedefine/>
    <w:qFormat/>
    <w:rsid w:val="00407D81"/>
    <w:pPr>
      <w:numPr>
        <w:ilvl w:val="0"/>
        <w:numId w:val="4"/>
      </w:numPr>
      <w:spacing w:line="360" w:lineRule="auto"/>
      <w:outlineLvl w:val="0"/>
    </w:pPr>
    <w:rPr>
      <w:rFonts w:ascii="Times New Roman" w:eastAsiaTheme="minorHAnsi" w:hAnsi="Times New Roman" w:cs="Times New Roman"/>
      <w:bCs/>
      <w:color w:val="auto"/>
      <w:spacing w:val="0"/>
      <w:sz w:val="36"/>
      <w:lang w:val="en-SG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407D81"/>
    <w:pPr>
      <w:keepNext/>
      <w:keepLines/>
      <w:numPr>
        <w:ilvl w:val="1"/>
        <w:numId w:val="2"/>
      </w:numPr>
      <w:spacing w:before="120" w:after="120" w:line="480" w:lineRule="auto"/>
      <w:outlineLvl w:val="1"/>
    </w:pPr>
    <w:rPr>
      <w:rFonts w:eastAsiaTheme="majorEastAsia"/>
      <w:b/>
      <w:color w:val="000000" w:themeColor="text1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07D81"/>
    <w:pPr>
      <w:keepNext/>
      <w:keepLines/>
      <w:numPr>
        <w:ilvl w:val="2"/>
        <w:numId w:val="4"/>
      </w:numPr>
      <w:spacing w:before="120" w:after="120" w:line="360" w:lineRule="auto"/>
      <w:outlineLvl w:val="2"/>
    </w:pPr>
    <w:rPr>
      <w:rFonts w:eastAsiaTheme="majorEastAsia" w:cstheme="majorBidi"/>
      <w:i/>
      <w:color w:val="000000" w:themeColor="text1"/>
      <w:kern w:val="2"/>
      <w:lang w:val="en-GB"/>
      <w14:ligatures w14:val="standardContextual"/>
    </w:rPr>
  </w:style>
  <w:style w:type="paragraph" w:styleId="Heading4">
    <w:name w:val="heading 4"/>
    <w:aliases w:val="Sub-Heading"/>
    <w:basedOn w:val="Normal"/>
    <w:next w:val="Normal"/>
    <w:link w:val="Heading4Char"/>
    <w:autoRedefine/>
    <w:uiPriority w:val="9"/>
    <w:unhideWhenUsed/>
    <w:qFormat/>
    <w:rsid w:val="00407D81"/>
    <w:pPr>
      <w:keepNext/>
      <w:keepLines/>
      <w:numPr>
        <w:ilvl w:val="3"/>
        <w:numId w:val="4"/>
      </w:numPr>
      <w:spacing w:before="40" w:line="360" w:lineRule="auto"/>
      <w:outlineLvl w:val="3"/>
    </w:pPr>
    <w:rPr>
      <w:rFonts w:eastAsiaTheme="majorEastAsia" w:cstheme="majorBidi"/>
      <w:i/>
      <w:iCs/>
      <w:color w:val="000000" w:themeColor="text1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Char"/>
    <w:basedOn w:val="DefaultParagraphFont"/>
    <w:link w:val="Heading1"/>
    <w:rsid w:val="00E641B5"/>
    <w:rPr>
      <w:rFonts w:ascii="Times New Roman" w:hAnsi="Times New Roman" w:cs="Times New Roman"/>
      <w:bCs/>
      <w:sz w:val="36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1B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41B5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styleId="Strong">
    <w:name w:val="Strong"/>
    <w:aliases w:val="Section Header"/>
    <w:basedOn w:val="DefaultParagraphFont"/>
    <w:uiPriority w:val="22"/>
    <w:qFormat/>
    <w:rsid w:val="00E641B5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407D81"/>
    <w:rPr>
      <w:rFonts w:ascii="Times New Roman" w:eastAsiaTheme="majorEastAsia" w:hAnsi="Times New Roman" w:cs="Times New Roman"/>
      <w:b/>
      <w:color w:val="000000" w:themeColor="text1"/>
      <w:szCs w:val="26"/>
      <w:lang w:eastAsia="en-GB"/>
    </w:rPr>
  </w:style>
  <w:style w:type="character" w:customStyle="1" w:styleId="Heading4Char">
    <w:name w:val="Heading 4 Char"/>
    <w:aliases w:val="Sub-Heading Char"/>
    <w:basedOn w:val="DefaultParagraphFont"/>
    <w:link w:val="Heading4"/>
    <w:uiPriority w:val="9"/>
    <w:rsid w:val="00E641B5"/>
    <w:rPr>
      <w:rFonts w:ascii="Times New Roman" w:eastAsiaTheme="majorEastAsia" w:hAnsi="Times New Roman" w:cstheme="majorBidi"/>
      <w:i/>
      <w:iCs/>
      <w:color w:val="000000" w:themeColor="text1"/>
      <w:lang w:val="en-GB" w:eastAsia="en-GB"/>
    </w:rPr>
  </w:style>
  <w:style w:type="numbering" w:customStyle="1" w:styleId="THESIS">
    <w:name w:val="THESIS"/>
    <w:uiPriority w:val="99"/>
    <w:rsid w:val="00130AED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407D81"/>
    <w:rPr>
      <w:rFonts w:ascii="Times New Roman" w:eastAsiaTheme="majorEastAsia" w:hAnsi="Times New Roman" w:cstheme="majorBidi"/>
      <w:i/>
      <w:color w:val="000000" w:themeColor="text1"/>
      <w:lang w:val="en-GB" w:eastAsia="en-GB"/>
    </w:rPr>
  </w:style>
  <w:style w:type="paragraph" w:customStyle="1" w:styleId="ThesisCaption">
    <w:name w:val="Thesis Caption"/>
    <w:basedOn w:val="Caption"/>
    <w:autoRedefine/>
    <w:qFormat/>
    <w:rsid w:val="0004202E"/>
    <w:pPr>
      <w:keepNext/>
    </w:pPr>
    <w:rPr>
      <w:rFonts w:ascii="Times New Roman" w:hAnsi="Times New Roman" w:cs="Times New Roman"/>
      <w:bCs/>
      <w:i w:val="0"/>
      <w:iCs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620D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 w:eastAsia="en-US"/>
      <w14:ligatures w14:val="standardContextual"/>
    </w:rPr>
  </w:style>
  <w:style w:type="paragraph" w:customStyle="1" w:styleId="ThesisNormal">
    <w:name w:val="Thesis Normal"/>
    <w:basedOn w:val="Normal"/>
    <w:autoRedefine/>
    <w:qFormat/>
    <w:rsid w:val="004620D1"/>
    <w:pPr>
      <w:keepNext/>
      <w:spacing w:line="480" w:lineRule="auto"/>
    </w:pPr>
    <w:rPr>
      <w:rFonts w:eastAsiaTheme="minorHAnsi" w:cstheme="minorBidi"/>
      <w:kern w:val="2"/>
      <w:lang w:val="en-GB"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130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0C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F130C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130C7"/>
  </w:style>
  <w:style w:type="character" w:styleId="LineNumber">
    <w:name w:val="line number"/>
    <w:basedOn w:val="DefaultParagraphFont"/>
    <w:uiPriority w:val="99"/>
    <w:semiHidden/>
    <w:unhideWhenUsed/>
    <w:rsid w:val="00F130C7"/>
  </w:style>
  <w:style w:type="character" w:styleId="Hyperlink">
    <w:name w:val="Hyperlink"/>
    <w:basedOn w:val="DefaultParagraphFont"/>
    <w:uiPriority w:val="99"/>
    <w:unhideWhenUsed/>
    <w:rsid w:val="006323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23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dbspat@nus.edu.sg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70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 Hui Jing Hannah</dc:creator>
  <cp:keywords/>
  <dc:description/>
  <cp:lastModifiedBy>Jamaludin, Johanness</cp:lastModifiedBy>
  <cp:revision>7</cp:revision>
  <dcterms:created xsi:type="dcterms:W3CDTF">2024-05-05T19:13:00Z</dcterms:created>
  <dcterms:modified xsi:type="dcterms:W3CDTF">2024-05-05T19:25:00Z</dcterms:modified>
</cp:coreProperties>
</file>